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ABE026" w14:textId="117808F1" w:rsidR="008B366D" w:rsidRPr="009F5CA9" w:rsidRDefault="00274DA7" w:rsidP="008B366D">
      <w:pPr>
        <w:keepNext/>
        <w:spacing w:line="240" w:lineRule="auto"/>
        <w:jc w:val="both"/>
        <w:outlineLvl w:val="2"/>
        <w:rPr>
          <w:rFonts w:asciiTheme="majorBidi" w:hAnsiTheme="majorBidi" w:cstheme="majorBidi"/>
          <w:color w:val="192027"/>
          <w:shd w:val="clear" w:color="auto" w:fill="FFFFFF"/>
        </w:rPr>
      </w:pPr>
      <w:r>
        <w:rPr>
          <w:rFonts w:asciiTheme="majorBidi" w:hAnsiTheme="majorBidi" w:cstheme="majorBidi"/>
          <w:b/>
          <w:bCs/>
          <w:color w:val="192027"/>
          <w:shd w:val="clear" w:color="auto" w:fill="FFFFFF"/>
        </w:rPr>
        <w:t xml:space="preserve">S3 </w:t>
      </w:r>
      <w:r w:rsidR="008B366D" w:rsidRPr="00F06D27">
        <w:rPr>
          <w:rFonts w:asciiTheme="majorBidi" w:hAnsiTheme="majorBidi" w:cstheme="majorBidi"/>
          <w:b/>
          <w:bCs/>
          <w:color w:val="192027"/>
          <w:shd w:val="clear" w:color="auto" w:fill="FFFFFF"/>
        </w:rPr>
        <w:t>Table.</w:t>
      </w:r>
      <w:r w:rsidR="008B366D">
        <w:rPr>
          <w:rFonts w:asciiTheme="majorBidi" w:hAnsiTheme="majorBidi" w:cstheme="majorBidi"/>
          <w:color w:val="192027"/>
          <w:shd w:val="clear" w:color="auto" w:fill="FFFFFF"/>
        </w:rPr>
        <w:t xml:space="preserve"> Computed docking score, conventional H-bonds, and </w:t>
      </w:r>
      <w:r w:rsidR="008B366D" w:rsidRPr="00AE65D8">
        <w:t>Δ</w:t>
      </w:r>
      <w:r w:rsidR="008B366D" w:rsidRPr="00AE65D8">
        <w:rPr>
          <w:i/>
          <w:iCs/>
        </w:rPr>
        <w:t>G</w:t>
      </w:r>
      <w:r w:rsidR="008B366D" w:rsidRPr="00AE65D8">
        <w:rPr>
          <w:vertAlign w:val="subscript"/>
        </w:rPr>
        <w:t>binding</w:t>
      </w:r>
      <w:r w:rsidR="008B366D">
        <w:t xml:space="preserve"> components over 250 ns MDS for </w:t>
      </w:r>
      <w:r w:rsidR="008B366D" w:rsidRPr="00EA0E73">
        <w:rPr>
          <w:rFonts w:asciiTheme="majorBidi" w:hAnsiTheme="majorBidi" w:cstheme="majorBidi"/>
          <w:lang w:bidi="ar-EG"/>
        </w:rPr>
        <w:t>ANPDB6426</w:t>
      </w:r>
      <w:r w:rsidR="008B366D">
        <w:rPr>
          <w:rFonts w:asciiTheme="majorBidi" w:hAnsiTheme="majorBidi" w:cstheme="majorBidi"/>
          <w:lang w:bidi="ar-EG"/>
        </w:rPr>
        <w:t>,</w:t>
      </w:r>
      <w:r w:rsidR="008B366D" w:rsidRPr="00CE2F63">
        <w:rPr>
          <w:rFonts w:asciiTheme="majorBidi" w:hAnsiTheme="majorBidi" w:cstheme="majorBidi"/>
          <w:color w:val="192027"/>
          <w:shd w:val="clear" w:color="auto" w:fill="FFFFFF"/>
        </w:rPr>
        <w:t xml:space="preserve"> </w:t>
      </w:r>
      <w:r w:rsidR="008B366D" w:rsidRPr="00EA0E73">
        <w:rPr>
          <w:rFonts w:asciiTheme="majorBidi" w:hAnsiTheme="majorBidi" w:cstheme="majorBidi"/>
          <w:lang w:bidi="ar-EG"/>
        </w:rPr>
        <w:t>ANPDB5109</w:t>
      </w:r>
      <w:r w:rsidR="008B366D">
        <w:rPr>
          <w:rFonts w:asciiTheme="majorBidi" w:hAnsiTheme="majorBidi" w:cstheme="majorBidi"/>
          <w:lang w:bidi="ar-EG"/>
        </w:rPr>
        <w:t xml:space="preserve">, </w:t>
      </w:r>
      <w:r w:rsidR="007F49B3">
        <w:rPr>
          <w:rFonts w:asciiTheme="majorBidi" w:hAnsiTheme="majorBidi" w:cstheme="majorBidi"/>
          <w:lang w:bidi="ar-EG"/>
        </w:rPr>
        <w:t xml:space="preserve">and </w:t>
      </w:r>
      <w:r w:rsidR="008B366D" w:rsidRPr="00EA0E73">
        <w:rPr>
          <w:rFonts w:asciiTheme="majorBidi" w:hAnsiTheme="majorBidi" w:cstheme="majorBidi"/>
          <w:lang w:bidi="ar-EG"/>
        </w:rPr>
        <w:t>ANPDB6357</w:t>
      </w:r>
      <w:r w:rsidR="007F49B3">
        <w:rPr>
          <w:rFonts w:asciiTheme="majorBidi" w:hAnsiTheme="majorBidi" w:cstheme="majorBidi"/>
          <w:lang w:bidi="ar-EG"/>
        </w:rPr>
        <w:t xml:space="preserve"> compared to</w:t>
      </w:r>
      <w:r w:rsidR="008B366D">
        <w:rPr>
          <w:rFonts w:asciiTheme="majorBidi" w:hAnsiTheme="majorBidi" w:cstheme="majorBidi"/>
          <w:lang w:bidi="ar-EG"/>
        </w:rPr>
        <w:t xml:space="preserve"> galidesivir</w:t>
      </w:r>
      <w:r w:rsidR="007F49B3">
        <w:rPr>
          <w:rFonts w:asciiTheme="majorBidi" w:hAnsiTheme="majorBidi" w:cstheme="majorBidi"/>
          <w:lang w:bidi="ar-EG"/>
        </w:rPr>
        <w:t xml:space="preserve"> and f</w:t>
      </w:r>
      <w:r w:rsidR="007F49B3" w:rsidRPr="00316141">
        <w:rPr>
          <w:rFonts w:asciiTheme="majorBidi" w:hAnsiTheme="majorBidi" w:cstheme="majorBidi"/>
          <w:lang w:bidi="ar-EG"/>
        </w:rPr>
        <w:t>avirpair</w:t>
      </w:r>
      <w:r w:rsidR="008B366D">
        <w:rPr>
          <w:rFonts w:asciiTheme="majorBidi" w:hAnsiTheme="majorBidi" w:cstheme="majorBidi"/>
          <w:lang w:bidi="ar-EG"/>
        </w:rPr>
        <w:t xml:space="preserve"> bound to VP35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1089"/>
        <w:gridCol w:w="1465"/>
        <w:gridCol w:w="791"/>
        <w:gridCol w:w="684"/>
        <w:gridCol w:w="702"/>
        <w:gridCol w:w="762"/>
        <w:gridCol w:w="704"/>
        <w:gridCol w:w="754"/>
        <w:gridCol w:w="913"/>
      </w:tblGrid>
      <w:tr w:rsidR="008B366D" w:rsidRPr="00BF7EE3" w14:paraId="343FFFF4" w14:textId="77777777" w:rsidTr="002B1036">
        <w:tc>
          <w:tcPr>
            <w:tcW w:w="149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0C2FC35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6D2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ound Name</w:t>
            </w:r>
          </w:p>
        </w:tc>
        <w:tc>
          <w:tcPr>
            <w:tcW w:w="108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3522E09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6D2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cking Score (kcal/mol</w:t>
            </w:r>
          </w:p>
        </w:tc>
        <w:tc>
          <w:tcPr>
            <w:tcW w:w="146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2BCCC43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6D2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ventional H-bonds</w:t>
            </w:r>
          </w:p>
        </w:tc>
        <w:tc>
          <w:tcPr>
            <w:tcW w:w="531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4FAA2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6D2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M/GBSA binding energy (kcal/mol)</w:t>
            </w:r>
          </w:p>
        </w:tc>
      </w:tr>
      <w:tr w:rsidR="008B366D" w:rsidRPr="00BF7EE3" w14:paraId="38672D2F" w14:textId="77777777" w:rsidTr="002B1036">
        <w:tc>
          <w:tcPr>
            <w:tcW w:w="1496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64B0B16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7F4FD7E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CADB4F2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F039083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6D27">
              <w:rPr>
                <w:rFonts w:asciiTheme="majorBidi" w:hAnsiTheme="majorBidi" w:cstheme="majorBidi"/>
                <w:b/>
                <w:bCs/>
                <w:color w:val="1F1F1F"/>
                <w:sz w:val="20"/>
                <w:szCs w:val="20"/>
              </w:rPr>
              <w:t>Δ</w:t>
            </w:r>
            <w:r w:rsidRPr="00F06D27">
              <w:rPr>
                <w:rStyle w:val="Emphasis"/>
                <w:rFonts w:asciiTheme="majorBidi" w:hAnsiTheme="majorBidi" w:cstheme="majorBidi"/>
                <w:b/>
                <w:bCs/>
                <w:color w:val="1F1F1F"/>
              </w:rPr>
              <w:t>E</w:t>
            </w:r>
            <w:r w:rsidRPr="00F06D2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vd</w:t>
            </w:r>
            <w:r w:rsidRPr="00BF7EE3">
              <w:rPr>
                <w:rFonts w:asciiTheme="majorBidi" w:hAnsiTheme="majorBidi" w:cstheme="majorBidi"/>
                <w:b/>
                <w:bCs/>
                <w:color w:val="1F1F1F"/>
                <w:sz w:val="20"/>
                <w:szCs w:val="20"/>
                <w:vertAlign w:val="subscript"/>
              </w:rPr>
              <w:t>W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6CBE14F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6D27">
              <w:rPr>
                <w:rFonts w:asciiTheme="majorBidi" w:hAnsiTheme="majorBidi" w:cstheme="majorBidi"/>
                <w:b/>
                <w:bCs/>
                <w:color w:val="1F1F1F"/>
                <w:sz w:val="20"/>
                <w:szCs w:val="20"/>
              </w:rPr>
              <w:t>Δ</w:t>
            </w:r>
            <w:r w:rsidRPr="00F06D27">
              <w:rPr>
                <w:rStyle w:val="Emphasis"/>
                <w:rFonts w:asciiTheme="majorBidi" w:hAnsiTheme="majorBidi" w:cstheme="majorBidi"/>
                <w:b/>
                <w:bCs/>
                <w:color w:val="1F1F1F"/>
              </w:rPr>
              <w:t>E</w:t>
            </w:r>
            <w:r w:rsidRPr="00F06D27">
              <w:rPr>
                <w:rFonts w:asciiTheme="majorBidi" w:hAnsiTheme="majorBidi" w:cstheme="majorBidi"/>
                <w:b/>
                <w:bCs/>
                <w:color w:val="1F1F1F"/>
                <w:sz w:val="20"/>
                <w:szCs w:val="20"/>
                <w:vertAlign w:val="subscript"/>
              </w:rPr>
              <w:t>ele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68F66DE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6D27">
              <w:rPr>
                <w:rFonts w:asciiTheme="majorBidi" w:hAnsiTheme="majorBidi" w:cstheme="majorBidi"/>
                <w:b/>
                <w:bCs/>
                <w:color w:val="1F1F1F"/>
                <w:sz w:val="20"/>
                <w:szCs w:val="20"/>
              </w:rPr>
              <w:t>Δ</w:t>
            </w:r>
            <w:r w:rsidRPr="00F06D27">
              <w:rPr>
                <w:rStyle w:val="Emphasis"/>
                <w:rFonts w:asciiTheme="majorBidi" w:hAnsiTheme="majorBidi" w:cstheme="majorBidi"/>
                <w:b/>
                <w:bCs/>
                <w:color w:val="1F1F1F"/>
              </w:rPr>
              <w:t>E</w:t>
            </w:r>
            <w:r w:rsidRPr="00F06D27">
              <w:rPr>
                <w:rFonts w:asciiTheme="majorBidi" w:hAnsiTheme="majorBidi" w:cstheme="majorBidi"/>
                <w:b/>
                <w:bCs/>
                <w:color w:val="1F1F1F"/>
                <w:sz w:val="20"/>
                <w:szCs w:val="20"/>
                <w:vertAlign w:val="subscript"/>
              </w:rPr>
              <w:t>GB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66A4450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6D27">
              <w:rPr>
                <w:rFonts w:asciiTheme="majorBidi" w:hAnsiTheme="majorBidi" w:cstheme="majorBidi"/>
                <w:b/>
                <w:bCs/>
                <w:color w:val="1F1F1F"/>
                <w:sz w:val="20"/>
                <w:szCs w:val="20"/>
              </w:rPr>
              <w:t>Δ</w:t>
            </w:r>
            <w:r w:rsidRPr="00F06D27">
              <w:rPr>
                <w:rStyle w:val="Emphasis"/>
                <w:rFonts w:asciiTheme="majorBidi" w:hAnsiTheme="majorBidi" w:cstheme="majorBidi"/>
                <w:b/>
                <w:bCs/>
                <w:color w:val="1F1F1F"/>
              </w:rPr>
              <w:t>E</w:t>
            </w:r>
            <w:r w:rsidRPr="00F06D27">
              <w:rPr>
                <w:rFonts w:asciiTheme="majorBidi" w:hAnsiTheme="majorBidi" w:cstheme="majorBidi"/>
                <w:b/>
                <w:bCs/>
                <w:color w:val="1F1F1F"/>
                <w:sz w:val="20"/>
                <w:szCs w:val="20"/>
                <w:vertAlign w:val="subscript"/>
              </w:rPr>
              <w:t>SUR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5CBA008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6D27">
              <w:rPr>
                <w:rFonts w:asciiTheme="majorBidi" w:hAnsiTheme="majorBidi" w:cstheme="majorBidi"/>
                <w:b/>
                <w:bCs/>
                <w:color w:val="1F1F1F"/>
                <w:sz w:val="20"/>
                <w:szCs w:val="20"/>
              </w:rPr>
              <w:t>Δ</w:t>
            </w:r>
            <w:r w:rsidRPr="00F06D27">
              <w:rPr>
                <w:rStyle w:val="Emphasis"/>
                <w:rFonts w:asciiTheme="majorBidi" w:hAnsiTheme="majorBidi" w:cstheme="majorBidi"/>
                <w:b/>
                <w:bCs/>
                <w:color w:val="1F1F1F"/>
              </w:rPr>
              <w:t>G</w:t>
            </w:r>
            <w:r w:rsidRPr="00F06D27">
              <w:rPr>
                <w:rFonts w:asciiTheme="majorBidi" w:hAnsiTheme="majorBidi" w:cstheme="majorBidi"/>
                <w:b/>
                <w:bCs/>
                <w:color w:val="1F1F1F"/>
                <w:sz w:val="20"/>
                <w:szCs w:val="20"/>
                <w:vertAlign w:val="subscript"/>
              </w:rPr>
              <w:t>gas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FC72D32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6D27">
              <w:rPr>
                <w:rFonts w:asciiTheme="majorBidi" w:hAnsiTheme="majorBidi" w:cstheme="majorBidi"/>
                <w:b/>
                <w:bCs/>
                <w:color w:val="1F1F1F"/>
                <w:sz w:val="20"/>
                <w:szCs w:val="20"/>
              </w:rPr>
              <w:t>Δ</w:t>
            </w:r>
            <w:r w:rsidRPr="00F06D27">
              <w:rPr>
                <w:rStyle w:val="Emphasis"/>
                <w:rFonts w:asciiTheme="majorBidi" w:hAnsiTheme="majorBidi" w:cstheme="majorBidi"/>
                <w:b/>
                <w:bCs/>
                <w:color w:val="1F1F1F"/>
              </w:rPr>
              <w:t>G</w:t>
            </w:r>
            <w:r w:rsidRPr="00F06D27">
              <w:rPr>
                <w:rFonts w:asciiTheme="majorBidi" w:hAnsiTheme="majorBidi" w:cstheme="majorBidi"/>
                <w:b/>
                <w:bCs/>
                <w:color w:val="1F1F1F"/>
                <w:sz w:val="20"/>
                <w:szCs w:val="20"/>
                <w:vertAlign w:val="subscript"/>
              </w:rPr>
              <w:t>Solv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71DAC49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6D27">
              <w:rPr>
                <w:rFonts w:asciiTheme="majorBidi" w:hAnsiTheme="majorBidi" w:cstheme="majorBidi"/>
                <w:b/>
                <w:bCs/>
                <w:color w:val="192027"/>
                <w:sz w:val="20"/>
                <w:szCs w:val="20"/>
                <w:shd w:val="clear" w:color="auto" w:fill="FFFFFF"/>
              </w:rPr>
              <w:t>Δ</w:t>
            </w:r>
            <w:r w:rsidRPr="00F06D27">
              <w:rPr>
                <w:rFonts w:asciiTheme="majorBidi" w:hAnsiTheme="majorBidi" w:cstheme="majorBidi"/>
                <w:b/>
                <w:bCs/>
                <w:i/>
                <w:iCs/>
                <w:color w:val="192027"/>
                <w:sz w:val="20"/>
                <w:szCs w:val="20"/>
                <w:shd w:val="clear" w:color="auto" w:fill="FFFFFF"/>
              </w:rPr>
              <w:t>G</w:t>
            </w:r>
            <w:r w:rsidRPr="00F06D27">
              <w:rPr>
                <w:rFonts w:asciiTheme="majorBidi" w:hAnsiTheme="majorBidi" w:cstheme="majorBidi"/>
                <w:b/>
                <w:bCs/>
                <w:color w:val="192027"/>
                <w:sz w:val="20"/>
                <w:szCs w:val="20"/>
                <w:shd w:val="clear" w:color="auto" w:fill="FFFFFF"/>
                <w:vertAlign w:val="subscript"/>
              </w:rPr>
              <w:t>binding</w:t>
            </w:r>
          </w:p>
        </w:tc>
      </w:tr>
      <w:tr w:rsidR="008B366D" w:rsidRPr="00BF7EE3" w14:paraId="4C6D25C4" w14:textId="77777777" w:rsidTr="00316141">
        <w:tc>
          <w:tcPr>
            <w:tcW w:w="1496" w:type="dxa"/>
            <w:tcBorders>
              <w:top w:val="single" w:sz="12" w:space="0" w:color="auto"/>
              <w:bottom w:val="dotDash" w:sz="4" w:space="0" w:color="auto"/>
            </w:tcBorders>
            <w:vAlign w:val="center"/>
          </w:tcPr>
          <w:p w14:paraId="693D348C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6D2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Galidesivir</w:t>
            </w:r>
          </w:p>
        </w:tc>
        <w:tc>
          <w:tcPr>
            <w:tcW w:w="1089" w:type="dxa"/>
            <w:tcBorders>
              <w:top w:val="single" w:sz="12" w:space="0" w:color="auto"/>
              <w:bottom w:val="dotDash" w:sz="4" w:space="0" w:color="auto"/>
            </w:tcBorders>
            <w:vAlign w:val="center"/>
          </w:tcPr>
          <w:p w14:paraId="6C15BBD8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6D27">
              <w:rPr>
                <w:rFonts w:asciiTheme="majorBidi" w:hAnsiTheme="majorBidi" w:cstheme="majorBidi"/>
                <w:color w:val="192027"/>
                <w:sz w:val="20"/>
                <w:szCs w:val="20"/>
                <w:shd w:val="clear" w:color="auto" w:fill="FFFFFF"/>
              </w:rPr>
              <w:t>−6.1</w:t>
            </w:r>
          </w:p>
        </w:tc>
        <w:tc>
          <w:tcPr>
            <w:tcW w:w="1465" w:type="dxa"/>
            <w:tcBorders>
              <w:top w:val="single" w:sz="12" w:space="0" w:color="auto"/>
              <w:bottom w:val="dotDash" w:sz="4" w:space="0" w:color="auto"/>
            </w:tcBorders>
            <w:vAlign w:val="center"/>
          </w:tcPr>
          <w:p w14:paraId="18D43745" w14:textId="77777777" w:rsidR="008B366D" w:rsidRPr="00BF7EE3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F7EE3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TYR317</w:t>
            </w:r>
          </w:p>
          <w:p w14:paraId="205917D4" w14:textId="77777777" w:rsidR="008B366D" w:rsidRPr="00BF7EE3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F7EE3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(1.89 Å),</w:t>
            </w:r>
          </w:p>
          <w:p w14:paraId="14F3D79E" w14:textId="77777777" w:rsidR="008B366D" w:rsidRPr="00BF7EE3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F7EE3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GLN233</w:t>
            </w:r>
          </w:p>
          <w:p w14:paraId="69A37355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7EE3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(2.66; 1.77 Å).</w:t>
            </w:r>
          </w:p>
        </w:tc>
        <w:tc>
          <w:tcPr>
            <w:tcW w:w="791" w:type="dxa"/>
            <w:tcBorders>
              <w:top w:val="single" w:sz="12" w:space="0" w:color="auto"/>
              <w:bottom w:val="dotDash" w:sz="4" w:space="0" w:color="auto"/>
            </w:tcBorders>
            <w:vAlign w:val="center"/>
          </w:tcPr>
          <w:p w14:paraId="2A6A0837" w14:textId="26447CCF" w:rsidR="008B366D" w:rsidRPr="00F06D27" w:rsidRDefault="008B366D" w:rsidP="007F49B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7EE3">
              <w:rPr>
                <w:rFonts w:asciiTheme="majorBidi" w:hAnsiTheme="majorBidi" w:cstheme="majorBidi"/>
                <w:color w:val="192027"/>
                <w:sz w:val="20"/>
                <w:szCs w:val="20"/>
                <w:shd w:val="clear" w:color="auto" w:fill="FFFFFF"/>
              </w:rPr>
              <w:t>−</w:t>
            </w:r>
            <w:r w:rsidRPr="00F06D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684" w:type="dxa"/>
            <w:tcBorders>
              <w:top w:val="single" w:sz="12" w:space="0" w:color="auto"/>
              <w:bottom w:val="dotDash" w:sz="4" w:space="0" w:color="auto"/>
            </w:tcBorders>
            <w:vAlign w:val="center"/>
          </w:tcPr>
          <w:p w14:paraId="1E03A882" w14:textId="474D1FF7" w:rsidR="008B366D" w:rsidRPr="00F06D27" w:rsidRDefault="008B366D" w:rsidP="007F49B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6D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4.3</w:t>
            </w:r>
          </w:p>
        </w:tc>
        <w:tc>
          <w:tcPr>
            <w:tcW w:w="702" w:type="dxa"/>
            <w:tcBorders>
              <w:top w:val="single" w:sz="12" w:space="0" w:color="auto"/>
              <w:bottom w:val="dotDash" w:sz="4" w:space="0" w:color="auto"/>
            </w:tcBorders>
            <w:vAlign w:val="center"/>
          </w:tcPr>
          <w:p w14:paraId="5D928F83" w14:textId="1BA1C3B5" w:rsidR="008B366D" w:rsidRPr="00F06D27" w:rsidRDefault="008B366D" w:rsidP="007F49B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6D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762" w:type="dxa"/>
            <w:tcBorders>
              <w:top w:val="single" w:sz="12" w:space="0" w:color="auto"/>
              <w:bottom w:val="dotDash" w:sz="4" w:space="0" w:color="auto"/>
            </w:tcBorders>
            <w:vAlign w:val="center"/>
          </w:tcPr>
          <w:p w14:paraId="25E25759" w14:textId="27DDA9EF" w:rsidR="008B366D" w:rsidRPr="00F06D27" w:rsidRDefault="008B366D" w:rsidP="007F49B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7EE3">
              <w:rPr>
                <w:rFonts w:asciiTheme="majorBidi" w:hAnsiTheme="majorBidi" w:cstheme="majorBidi"/>
                <w:color w:val="192027"/>
                <w:sz w:val="20"/>
                <w:szCs w:val="20"/>
                <w:shd w:val="clear" w:color="auto" w:fill="FFFFFF"/>
              </w:rPr>
              <w:t>−</w:t>
            </w:r>
            <w:r w:rsidRPr="00F06D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704" w:type="dxa"/>
            <w:tcBorders>
              <w:top w:val="single" w:sz="12" w:space="0" w:color="auto"/>
              <w:bottom w:val="dotDash" w:sz="4" w:space="0" w:color="auto"/>
            </w:tcBorders>
            <w:vAlign w:val="center"/>
          </w:tcPr>
          <w:p w14:paraId="17691704" w14:textId="4DDC09BD" w:rsidR="008B366D" w:rsidRPr="00F06D27" w:rsidRDefault="008B366D" w:rsidP="007F49B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7EE3">
              <w:rPr>
                <w:rFonts w:asciiTheme="majorBidi" w:hAnsiTheme="majorBidi" w:cstheme="majorBidi"/>
                <w:color w:val="192027"/>
                <w:sz w:val="20"/>
                <w:szCs w:val="20"/>
                <w:shd w:val="clear" w:color="auto" w:fill="FFFFFF"/>
              </w:rPr>
              <w:t>−</w:t>
            </w:r>
            <w:r w:rsidRPr="00F06D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754" w:type="dxa"/>
            <w:tcBorders>
              <w:top w:val="single" w:sz="12" w:space="0" w:color="auto"/>
              <w:bottom w:val="dotDash" w:sz="4" w:space="0" w:color="auto"/>
            </w:tcBorders>
            <w:vAlign w:val="center"/>
          </w:tcPr>
          <w:p w14:paraId="084CACD4" w14:textId="10E0214C" w:rsidR="008B366D" w:rsidRPr="00F06D27" w:rsidRDefault="008B366D" w:rsidP="007F49B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6D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13" w:type="dxa"/>
            <w:tcBorders>
              <w:top w:val="single" w:sz="12" w:space="0" w:color="auto"/>
              <w:bottom w:val="dotDash" w:sz="4" w:space="0" w:color="auto"/>
            </w:tcBorders>
            <w:vAlign w:val="center"/>
          </w:tcPr>
          <w:p w14:paraId="05A2AA55" w14:textId="32C1352A" w:rsidR="008B366D" w:rsidRPr="00F06D27" w:rsidRDefault="008B366D" w:rsidP="007F49B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7EE3">
              <w:rPr>
                <w:rFonts w:asciiTheme="majorBidi" w:hAnsiTheme="majorBidi" w:cstheme="majorBidi"/>
                <w:color w:val="192027"/>
                <w:sz w:val="20"/>
                <w:szCs w:val="20"/>
                <w:shd w:val="clear" w:color="auto" w:fill="FFFFFF"/>
              </w:rPr>
              <w:t>−</w:t>
            </w:r>
            <w:r w:rsidRPr="00F06D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2</w:t>
            </w:r>
          </w:p>
        </w:tc>
      </w:tr>
      <w:tr w:rsidR="002B1036" w:rsidRPr="00BF7EE3" w14:paraId="28DF6BA3" w14:textId="77777777" w:rsidTr="002B1036">
        <w:tc>
          <w:tcPr>
            <w:tcW w:w="1496" w:type="dxa"/>
            <w:tcBorders>
              <w:top w:val="single" w:sz="12" w:space="0" w:color="auto"/>
              <w:bottom w:val="dotDash" w:sz="4" w:space="0" w:color="auto"/>
            </w:tcBorders>
            <w:vAlign w:val="center"/>
          </w:tcPr>
          <w:p w14:paraId="4825560A" w14:textId="5E8F3716" w:rsidR="002B1036" w:rsidRPr="00F06D27" w:rsidRDefault="005537B6" w:rsidP="001E2AC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5537B6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Favirpair</w:t>
            </w:r>
          </w:p>
        </w:tc>
        <w:tc>
          <w:tcPr>
            <w:tcW w:w="1089" w:type="dxa"/>
            <w:tcBorders>
              <w:top w:val="single" w:sz="12" w:space="0" w:color="auto"/>
              <w:bottom w:val="dotDash" w:sz="4" w:space="0" w:color="auto"/>
            </w:tcBorders>
            <w:vAlign w:val="center"/>
          </w:tcPr>
          <w:p w14:paraId="5B629B5E" w14:textId="3ABB0C4E" w:rsidR="002B1036" w:rsidRPr="00F06D27" w:rsidRDefault="00AE4D7D" w:rsidP="001E2AC6">
            <w:pPr>
              <w:spacing w:line="240" w:lineRule="auto"/>
              <w:jc w:val="center"/>
              <w:rPr>
                <w:rFonts w:asciiTheme="majorBidi" w:hAnsiTheme="majorBidi" w:cstheme="majorBidi"/>
                <w:color w:val="192027"/>
                <w:sz w:val="20"/>
                <w:szCs w:val="20"/>
                <w:shd w:val="clear" w:color="auto" w:fill="FFFFFF"/>
              </w:rPr>
            </w:pPr>
            <w:r w:rsidRPr="00F06D27">
              <w:rPr>
                <w:rFonts w:asciiTheme="majorBidi" w:hAnsiTheme="majorBidi" w:cstheme="majorBidi"/>
                <w:color w:val="192027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Theme="majorBidi" w:hAnsiTheme="majorBidi" w:cstheme="majorBidi"/>
                <w:color w:val="192027"/>
                <w:sz w:val="20"/>
                <w:szCs w:val="20"/>
                <w:shd w:val="clear" w:color="auto" w:fill="FFFFFF"/>
              </w:rPr>
              <w:t>4.9</w:t>
            </w:r>
          </w:p>
        </w:tc>
        <w:tc>
          <w:tcPr>
            <w:tcW w:w="1465" w:type="dxa"/>
            <w:tcBorders>
              <w:top w:val="single" w:sz="12" w:space="0" w:color="auto"/>
              <w:bottom w:val="dotDash" w:sz="4" w:space="0" w:color="auto"/>
            </w:tcBorders>
            <w:vAlign w:val="center"/>
          </w:tcPr>
          <w:p w14:paraId="50E6C7C1" w14:textId="77777777" w:rsidR="009B33E5" w:rsidRDefault="000547DB" w:rsidP="0031614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LYS237</w:t>
            </w:r>
          </w:p>
          <w:p w14:paraId="20E4BD9D" w14:textId="288B42B6" w:rsidR="009B33E5" w:rsidRDefault="000547DB" w:rsidP="009B33E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(</w:t>
            </w:r>
            <w:r w:rsidR="009B33E5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1.72 </w:t>
            </w:r>
            <w:r w:rsidR="009B33E5" w:rsidRPr="00BF7EE3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Å),</w:t>
            </w:r>
          </w:p>
          <w:p w14:paraId="35DFDA5A" w14:textId="77777777" w:rsidR="000005EA" w:rsidRDefault="009B33E5" w:rsidP="009B33E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VAL234</w:t>
            </w:r>
          </w:p>
          <w:p w14:paraId="70EF47E7" w14:textId="3B62F387" w:rsidR="002B1036" w:rsidRPr="00BF7EE3" w:rsidRDefault="009B33E5" w:rsidP="000005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(</w:t>
            </w:r>
            <w:r w:rsidR="000005EA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2.11 </w:t>
            </w:r>
            <w:r w:rsidR="000005EA" w:rsidRPr="00BF7EE3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Å)</w:t>
            </w:r>
          </w:p>
        </w:tc>
        <w:tc>
          <w:tcPr>
            <w:tcW w:w="791" w:type="dxa"/>
            <w:tcBorders>
              <w:top w:val="single" w:sz="12" w:space="0" w:color="auto"/>
              <w:bottom w:val="dotDash" w:sz="4" w:space="0" w:color="auto"/>
            </w:tcBorders>
            <w:vAlign w:val="center"/>
          </w:tcPr>
          <w:p w14:paraId="26A65232" w14:textId="5038A545" w:rsidR="002B1036" w:rsidRPr="00BF7EE3" w:rsidRDefault="00676787" w:rsidP="001E2AC6">
            <w:pPr>
              <w:spacing w:line="240" w:lineRule="auto"/>
              <w:jc w:val="center"/>
              <w:rPr>
                <w:rFonts w:asciiTheme="majorBidi" w:hAnsiTheme="majorBidi" w:cstheme="majorBidi"/>
                <w:color w:val="192027"/>
                <w:sz w:val="20"/>
                <w:szCs w:val="20"/>
                <w:shd w:val="clear" w:color="auto" w:fill="FFFFFF"/>
              </w:rPr>
            </w:pPr>
            <w:r w:rsidRPr="00BF7EE3">
              <w:rPr>
                <w:rFonts w:asciiTheme="majorBidi" w:hAnsiTheme="majorBidi" w:cstheme="majorBidi"/>
                <w:color w:val="192027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Theme="majorBidi" w:hAnsiTheme="majorBidi" w:cstheme="majorBidi"/>
                <w:color w:val="192027"/>
                <w:sz w:val="20"/>
                <w:szCs w:val="20"/>
                <w:shd w:val="clear" w:color="auto" w:fill="FFFFFF"/>
              </w:rPr>
              <w:t>12.2</w:t>
            </w:r>
          </w:p>
        </w:tc>
        <w:tc>
          <w:tcPr>
            <w:tcW w:w="684" w:type="dxa"/>
            <w:tcBorders>
              <w:top w:val="single" w:sz="12" w:space="0" w:color="auto"/>
              <w:bottom w:val="dotDash" w:sz="4" w:space="0" w:color="auto"/>
            </w:tcBorders>
            <w:vAlign w:val="center"/>
          </w:tcPr>
          <w:p w14:paraId="55AC0395" w14:textId="097FF7C6" w:rsidR="002B1036" w:rsidRPr="00F06D27" w:rsidRDefault="00676787" w:rsidP="00371AB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06D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="00371A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2" w:type="dxa"/>
            <w:tcBorders>
              <w:top w:val="single" w:sz="12" w:space="0" w:color="auto"/>
              <w:bottom w:val="dotDash" w:sz="4" w:space="0" w:color="auto"/>
            </w:tcBorders>
            <w:vAlign w:val="center"/>
          </w:tcPr>
          <w:p w14:paraId="4312468B" w14:textId="648423AD" w:rsidR="002B1036" w:rsidRPr="00F06D27" w:rsidRDefault="00211EC9" w:rsidP="00371AB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06D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  <w:r w:rsidR="00371A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  <w:r w:rsidRPr="00F06D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2" w:type="dxa"/>
            <w:tcBorders>
              <w:top w:val="single" w:sz="12" w:space="0" w:color="auto"/>
              <w:bottom w:val="dotDash" w:sz="4" w:space="0" w:color="auto"/>
            </w:tcBorders>
            <w:vAlign w:val="center"/>
          </w:tcPr>
          <w:p w14:paraId="2F290D0D" w14:textId="702481D1" w:rsidR="002B1036" w:rsidRPr="00316141" w:rsidRDefault="00371ABD" w:rsidP="00371AB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7EE3">
              <w:rPr>
                <w:rFonts w:asciiTheme="majorBidi" w:hAnsiTheme="majorBidi" w:cstheme="majorBidi"/>
                <w:color w:val="192027"/>
                <w:sz w:val="20"/>
                <w:szCs w:val="20"/>
                <w:shd w:val="clear" w:color="auto" w:fill="FFFFFF"/>
              </w:rPr>
              <w:t>−</w:t>
            </w:r>
            <w:r w:rsidRPr="00F06D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  <w:r w:rsidRPr="00F06D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4" w:type="dxa"/>
            <w:tcBorders>
              <w:top w:val="single" w:sz="12" w:space="0" w:color="auto"/>
              <w:bottom w:val="dotDash" w:sz="4" w:space="0" w:color="auto"/>
            </w:tcBorders>
            <w:vAlign w:val="center"/>
          </w:tcPr>
          <w:p w14:paraId="54E67B4C" w14:textId="6DD9DF32" w:rsidR="002B1036" w:rsidRPr="00316141" w:rsidRDefault="00371ABD" w:rsidP="00371AB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7EE3">
              <w:rPr>
                <w:rFonts w:asciiTheme="majorBidi" w:hAnsiTheme="majorBidi" w:cstheme="majorBidi"/>
                <w:color w:val="192027"/>
                <w:sz w:val="20"/>
                <w:szCs w:val="20"/>
                <w:shd w:val="clear" w:color="auto" w:fill="FFFFFF"/>
              </w:rPr>
              <w:t>−</w:t>
            </w:r>
            <w:r w:rsidRPr="00F06D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  <w:r w:rsidRPr="00F06D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54" w:type="dxa"/>
            <w:tcBorders>
              <w:top w:val="single" w:sz="12" w:space="0" w:color="auto"/>
              <w:bottom w:val="dotDash" w:sz="4" w:space="0" w:color="auto"/>
            </w:tcBorders>
            <w:vAlign w:val="center"/>
          </w:tcPr>
          <w:p w14:paraId="2914E8B4" w14:textId="62EB206F" w:rsidR="002B1036" w:rsidRPr="00F06D27" w:rsidRDefault="007F49B3" w:rsidP="001E2AC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13" w:type="dxa"/>
            <w:tcBorders>
              <w:top w:val="single" w:sz="12" w:space="0" w:color="auto"/>
              <w:bottom w:val="dotDash" w:sz="4" w:space="0" w:color="auto"/>
            </w:tcBorders>
            <w:vAlign w:val="center"/>
          </w:tcPr>
          <w:p w14:paraId="22300FEB" w14:textId="1B153BA6" w:rsidR="002B1036" w:rsidRPr="00316141" w:rsidRDefault="00676787" w:rsidP="007F49B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7EE3">
              <w:rPr>
                <w:rFonts w:asciiTheme="majorBidi" w:hAnsiTheme="majorBidi" w:cstheme="majorBidi"/>
                <w:color w:val="192027"/>
                <w:sz w:val="20"/>
                <w:szCs w:val="20"/>
                <w:shd w:val="clear" w:color="auto" w:fill="FFFFFF"/>
              </w:rPr>
              <w:t>−</w:t>
            </w:r>
            <w:r w:rsidRPr="00F06D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  <w:r w:rsidRPr="00F06D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</w:tr>
      <w:tr w:rsidR="008B366D" w:rsidRPr="00BF7EE3" w14:paraId="395D0B22" w14:textId="77777777" w:rsidTr="002B1036">
        <w:tc>
          <w:tcPr>
            <w:tcW w:w="1496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124EBFF5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6D2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ANPDB6426</w:t>
            </w:r>
          </w:p>
        </w:tc>
        <w:tc>
          <w:tcPr>
            <w:tcW w:w="1089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7226D5DE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6D27">
              <w:rPr>
                <w:rFonts w:asciiTheme="majorBidi" w:hAnsiTheme="majorBidi" w:cstheme="majorBidi"/>
                <w:color w:val="192027"/>
                <w:sz w:val="20"/>
                <w:szCs w:val="20"/>
                <w:shd w:val="clear" w:color="auto" w:fill="FFFFFF"/>
              </w:rPr>
              <w:t>−9.1</w:t>
            </w:r>
          </w:p>
        </w:tc>
        <w:tc>
          <w:tcPr>
            <w:tcW w:w="1465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56E7AADF" w14:textId="77777777" w:rsidR="008B366D" w:rsidRPr="00BF7EE3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F7EE3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LYS211</w:t>
            </w:r>
          </w:p>
          <w:p w14:paraId="1093055B" w14:textId="77777777" w:rsidR="008B366D" w:rsidRPr="00BF7EE3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F7EE3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(2.14 Å), GLN233</w:t>
            </w:r>
          </w:p>
          <w:p w14:paraId="73412D73" w14:textId="77777777" w:rsidR="008B366D" w:rsidRPr="00BF7EE3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F7EE3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(1.98 Å), LYS237</w:t>
            </w:r>
          </w:p>
          <w:p w14:paraId="26799A3A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7EE3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(2.35 Å)</w:t>
            </w:r>
          </w:p>
        </w:tc>
        <w:tc>
          <w:tcPr>
            <w:tcW w:w="791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221E69E1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7EE3">
              <w:rPr>
                <w:rFonts w:asciiTheme="majorBidi" w:hAnsiTheme="majorBidi" w:cstheme="majorBidi"/>
                <w:color w:val="192027"/>
                <w:sz w:val="20"/>
                <w:szCs w:val="20"/>
                <w:shd w:val="clear" w:color="auto" w:fill="FFFFFF"/>
              </w:rPr>
              <w:t>−50.9</w:t>
            </w:r>
          </w:p>
        </w:tc>
        <w:tc>
          <w:tcPr>
            <w:tcW w:w="68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03D0A92B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7EE3">
              <w:rPr>
                <w:rFonts w:asciiTheme="majorBidi" w:hAnsiTheme="majorBidi" w:cstheme="majorBidi"/>
                <w:color w:val="192027"/>
                <w:sz w:val="20"/>
                <w:szCs w:val="20"/>
                <w:shd w:val="clear" w:color="auto" w:fill="FFFFFF"/>
              </w:rPr>
              <w:t>−</w:t>
            </w:r>
            <w:r w:rsidRPr="00F06D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8</w:t>
            </w:r>
          </w:p>
          <w:p w14:paraId="76F69495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6CAF20A5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06D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8</w:t>
            </w:r>
          </w:p>
          <w:p w14:paraId="15845859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113E124C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7EE3">
              <w:rPr>
                <w:rFonts w:asciiTheme="majorBidi" w:hAnsiTheme="majorBidi" w:cstheme="majorBidi"/>
                <w:color w:val="192027"/>
                <w:sz w:val="20"/>
                <w:szCs w:val="20"/>
                <w:shd w:val="clear" w:color="auto" w:fill="FFFFFF"/>
              </w:rPr>
              <w:t>−</w:t>
            </w:r>
            <w:r w:rsidRPr="00F06D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0</w:t>
            </w:r>
          </w:p>
          <w:p w14:paraId="1550976C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4FCDCB59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7EE3">
              <w:rPr>
                <w:rFonts w:asciiTheme="majorBidi" w:hAnsiTheme="majorBidi" w:cstheme="majorBidi"/>
                <w:color w:val="192027"/>
                <w:sz w:val="20"/>
                <w:szCs w:val="20"/>
                <w:shd w:val="clear" w:color="auto" w:fill="FFFFFF"/>
              </w:rPr>
              <w:t>−</w:t>
            </w:r>
            <w:r w:rsidRPr="00F06D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.7</w:t>
            </w:r>
          </w:p>
          <w:p w14:paraId="24FEE941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624726DF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06D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8</w:t>
            </w:r>
          </w:p>
          <w:p w14:paraId="5EAB250F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66B98770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7EE3">
              <w:rPr>
                <w:rFonts w:asciiTheme="majorBidi" w:hAnsiTheme="majorBidi" w:cstheme="majorBidi"/>
                <w:color w:val="192027"/>
                <w:sz w:val="20"/>
                <w:szCs w:val="20"/>
                <w:shd w:val="clear" w:color="auto" w:fill="FFFFFF"/>
              </w:rPr>
              <w:t>−</w:t>
            </w:r>
            <w:r w:rsidRPr="00F06D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9</w:t>
            </w:r>
          </w:p>
          <w:p w14:paraId="768DCF77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B366D" w:rsidRPr="00BF7EE3" w14:paraId="16B84B75" w14:textId="77777777" w:rsidTr="002B1036">
        <w:tc>
          <w:tcPr>
            <w:tcW w:w="1496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4180D76A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6D2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ANPDB5109</w:t>
            </w:r>
          </w:p>
        </w:tc>
        <w:tc>
          <w:tcPr>
            <w:tcW w:w="1089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06D4E2F7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6D27">
              <w:rPr>
                <w:rFonts w:asciiTheme="majorBidi" w:hAnsiTheme="majorBidi" w:cstheme="majorBidi"/>
                <w:color w:val="192027"/>
                <w:sz w:val="20"/>
                <w:szCs w:val="20"/>
                <w:shd w:val="clear" w:color="auto" w:fill="FFFFFF"/>
              </w:rPr>
              <w:t>−8.3</w:t>
            </w:r>
          </w:p>
        </w:tc>
        <w:tc>
          <w:tcPr>
            <w:tcW w:w="1465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3013CEF6" w14:textId="77777777" w:rsidR="008B366D" w:rsidRPr="00BF7EE3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F7EE3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TYR317</w:t>
            </w:r>
          </w:p>
          <w:p w14:paraId="02F773CF" w14:textId="77777777" w:rsidR="008B366D" w:rsidRPr="00BF7EE3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F7EE3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(1.70 Å), GLU320</w:t>
            </w:r>
          </w:p>
          <w:p w14:paraId="6A2287C4" w14:textId="77777777" w:rsidR="008B366D" w:rsidRPr="00BF7EE3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F7EE3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(1.84 Å), LYS287</w:t>
            </w:r>
          </w:p>
          <w:p w14:paraId="49BF538E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7EE3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(1.67 Å)</w:t>
            </w:r>
          </w:p>
        </w:tc>
        <w:tc>
          <w:tcPr>
            <w:tcW w:w="791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4BF547E6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7EE3">
              <w:rPr>
                <w:rFonts w:asciiTheme="majorBidi" w:hAnsiTheme="majorBidi" w:cstheme="majorBidi"/>
                <w:color w:val="192027"/>
                <w:sz w:val="20"/>
                <w:szCs w:val="20"/>
                <w:shd w:val="clear" w:color="auto" w:fill="FFFFFF"/>
              </w:rPr>
              <w:t>−</w:t>
            </w:r>
            <w:r w:rsidRPr="00F06D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4</w:t>
            </w:r>
          </w:p>
          <w:p w14:paraId="1BD4302D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3648FE39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7EE3">
              <w:rPr>
                <w:rFonts w:asciiTheme="majorBidi" w:hAnsiTheme="majorBidi" w:cstheme="majorBidi"/>
                <w:color w:val="192027"/>
                <w:sz w:val="20"/>
                <w:szCs w:val="20"/>
                <w:shd w:val="clear" w:color="auto" w:fill="FFFFFF"/>
              </w:rPr>
              <w:t>−</w:t>
            </w:r>
            <w:r w:rsidRPr="00F06D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9</w:t>
            </w:r>
          </w:p>
          <w:p w14:paraId="294D9C50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2172671B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06D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3</w:t>
            </w:r>
          </w:p>
          <w:p w14:paraId="3CEA3992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00AF69D0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7EE3">
              <w:rPr>
                <w:rFonts w:asciiTheme="majorBidi" w:hAnsiTheme="majorBidi" w:cstheme="majorBidi"/>
                <w:color w:val="192027"/>
                <w:sz w:val="20"/>
                <w:szCs w:val="20"/>
                <w:shd w:val="clear" w:color="auto" w:fill="FFFFFF"/>
              </w:rPr>
              <w:t>−</w:t>
            </w:r>
            <w:r w:rsidRPr="00F06D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</w:t>
            </w:r>
          </w:p>
          <w:p w14:paraId="647B06E2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5EC40064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7EE3">
              <w:rPr>
                <w:rFonts w:asciiTheme="majorBidi" w:hAnsiTheme="majorBidi" w:cstheme="majorBidi"/>
                <w:color w:val="192027"/>
                <w:sz w:val="20"/>
                <w:szCs w:val="20"/>
                <w:shd w:val="clear" w:color="auto" w:fill="FFFFFF"/>
              </w:rPr>
              <w:t>−</w:t>
            </w:r>
            <w:r w:rsidRPr="00F06D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.3</w:t>
            </w:r>
          </w:p>
          <w:p w14:paraId="204FDE09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3305D3B7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06D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7</w:t>
            </w:r>
          </w:p>
          <w:p w14:paraId="0197E229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3ACBE7BB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7EE3">
              <w:rPr>
                <w:rFonts w:asciiTheme="majorBidi" w:hAnsiTheme="majorBidi" w:cstheme="majorBidi"/>
                <w:color w:val="192027"/>
                <w:sz w:val="20"/>
                <w:szCs w:val="20"/>
                <w:shd w:val="clear" w:color="auto" w:fill="FFFFFF"/>
              </w:rPr>
              <w:t>−</w:t>
            </w:r>
            <w:r w:rsidRPr="00F06D27">
              <w:rPr>
                <w:rFonts w:asciiTheme="majorBidi" w:hAnsiTheme="majorBidi" w:cstheme="majorBidi"/>
                <w:sz w:val="20"/>
                <w:szCs w:val="20"/>
              </w:rPr>
              <w:t>34.6</w:t>
            </w:r>
          </w:p>
          <w:p w14:paraId="3B85CA8D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B366D" w:rsidRPr="00BF7EE3" w14:paraId="0BEC5EEC" w14:textId="77777777" w:rsidTr="002B1036">
        <w:tc>
          <w:tcPr>
            <w:tcW w:w="1496" w:type="dxa"/>
            <w:tcBorders>
              <w:top w:val="dotDash" w:sz="4" w:space="0" w:color="auto"/>
              <w:bottom w:val="single" w:sz="4" w:space="0" w:color="auto"/>
            </w:tcBorders>
            <w:vAlign w:val="center"/>
          </w:tcPr>
          <w:p w14:paraId="37337EE0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6D2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ANPDB6357</w:t>
            </w:r>
          </w:p>
        </w:tc>
        <w:tc>
          <w:tcPr>
            <w:tcW w:w="1089" w:type="dxa"/>
            <w:tcBorders>
              <w:top w:val="dotDash" w:sz="4" w:space="0" w:color="auto"/>
              <w:bottom w:val="single" w:sz="4" w:space="0" w:color="auto"/>
            </w:tcBorders>
            <w:vAlign w:val="center"/>
          </w:tcPr>
          <w:p w14:paraId="4D973A21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6D27">
              <w:rPr>
                <w:rFonts w:asciiTheme="majorBidi" w:hAnsiTheme="majorBidi" w:cstheme="majorBidi"/>
                <w:color w:val="192027"/>
                <w:sz w:val="20"/>
                <w:szCs w:val="20"/>
                <w:shd w:val="clear" w:color="auto" w:fill="FFFFFF"/>
              </w:rPr>
              <w:t>−8.3</w:t>
            </w:r>
          </w:p>
        </w:tc>
        <w:tc>
          <w:tcPr>
            <w:tcW w:w="1465" w:type="dxa"/>
            <w:tcBorders>
              <w:top w:val="dotDash" w:sz="4" w:space="0" w:color="auto"/>
              <w:bottom w:val="single" w:sz="4" w:space="0" w:color="auto"/>
            </w:tcBorders>
            <w:vAlign w:val="center"/>
          </w:tcPr>
          <w:p w14:paraId="3D9DED43" w14:textId="77777777" w:rsidR="008B366D" w:rsidRPr="00BF7EE3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BF7EE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ARG285</w:t>
            </w:r>
          </w:p>
          <w:p w14:paraId="6EA4050B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7EE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 xml:space="preserve">(2.25; 2.18 </w:t>
            </w:r>
            <w:r w:rsidRPr="00BF7EE3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Å)</w:t>
            </w:r>
          </w:p>
        </w:tc>
        <w:tc>
          <w:tcPr>
            <w:tcW w:w="791" w:type="dxa"/>
            <w:tcBorders>
              <w:top w:val="dotDash" w:sz="4" w:space="0" w:color="auto"/>
              <w:bottom w:val="single" w:sz="4" w:space="0" w:color="auto"/>
            </w:tcBorders>
            <w:vAlign w:val="center"/>
          </w:tcPr>
          <w:p w14:paraId="256271CE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7EE3">
              <w:rPr>
                <w:rFonts w:asciiTheme="majorBidi" w:hAnsiTheme="majorBidi" w:cstheme="majorBidi"/>
                <w:color w:val="192027"/>
                <w:sz w:val="20"/>
                <w:szCs w:val="20"/>
                <w:shd w:val="clear" w:color="auto" w:fill="FFFFFF"/>
              </w:rPr>
              <w:t>−</w:t>
            </w:r>
            <w:r w:rsidRPr="00F06D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.3</w:t>
            </w:r>
          </w:p>
          <w:p w14:paraId="4CB4BA96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dotDash" w:sz="4" w:space="0" w:color="auto"/>
              <w:bottom w:val="single" w:sz="4" w:space="0" w:color="auto"/>
            </w:tcBorders>
            <w:vAlign w:val="center"/>
          </w:tcPr>
          <w:p w14:paraId="4C66E2A9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7EE3">
              <w:rPr>
                <w:rFonts w:asciiTheme="majorBidi" w:hAnsiTheme="majorBidi" w:cstheme="majorBidi"/>
                <w:color w:val="192027"/>
                <w:sz w:val="20"/>
                <w:szCs w:val="20"/>
                <w:shd w:val="clear" w:color="auto" w:fill="FFFFFF"/>
              </w:rPr>
              <w:t>−</w:t>
            </w:r>
            <w:r w:rsidRPr="00F06D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3</w:t>
            </w:r>
          </w:p>
          <w:p w14:paraId="221242E4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dotDash" w:sz="4" w:space="0" w:color="auto"/>
              <w:bottom w:val="single" w:sz="4" w:space="0" w:color="auto"/>
            </w:tcBorders>
            <w:vAlign w:val="center"/>
          </w:tcPr>
          <w:p w14:paraId="319CE1F9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06D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3</w:t>
            </w:r>
          </w:p>
          <w:p w14:paraId="6A95C953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dotDash" w:sz="4" w:space="0" w:color="auto"/>
              <w:bottom w:val="single" w:sz="4" w:space="0" w:color="auto"/>
            </w:tcBorders>
            <w:vAlign w:val="center"/>
          </w:tcPr>
          <w:p w14:paraId="0F595404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7EE3">
              <w:rPr>
                <w:rFonts w:asciiTheme="majorBidi" w:hAnsiTheme="majorBidi" w:cstheme="majorBidi"/>
                <w:color w:val="192027"/>
                <w:sz w:val="20"/>
                <w:szCs w:val="20"/>
                <w:shd w:val="clear" w:color="auto" w:fill="FFFFFF"/>
              </w:rPr>
              <w:t>−</w:t>
            </w:r>
            <w:r w:rsidRPr="00F06D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</w:t>
            </w:r>
          </w:p>
          <w:p w14:paraId="70F8CF47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dotDash" w:sz="4" w:space="0" w:color="auto"/>
              <w:bottom w:val="single" w:sz="4" w:space="0" w:color="auto"/>
            </w:tcBorders>
            <w:vAlign w:val="center"/>
          </w:tcPr>
          <w:p w14:paraId="1434CEFB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7EE3">
              <w:rPr>
                <w:rFonts w:asciiTheme="majorBidi" w:hAnsiTheme="majorBidi" w:cstheme="majorBidi"/>
                <w:color w:val="192027"/>
                <w:sz w:val="20"/>
                <w:szCs w:val="20"/>
                <w:shd w:val="clear" w:color="auto" w:fill="FFFFFF"/>
              </w:rPr>
              <w:t>−</w:t>
            </w:r>
            <w:r w:rsidRPr="00F06D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6</w:t>
            </w:r>
          </w:p>
          <w:p w14:paraId="48F53425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dotDash" w:sz="4" w:space="0" w:color="auto"/>
              <w:bottom w:val="single" w:sz="4" w:space="0" w:color="auto"/>
            </w:tcBorders>
            <w:vAlign w:val="center"/>
          </w:tcPr>
          <w:p w14:paraId="01DE5BCB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06D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4</w:t>
            </w:r>
          </w:p>
          <w:p w14:paraId="4A7420E2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dotDash" w:sz="4" w:space="0" w:color="auto"/>
              <w:bottom w:val="single" w:sz="4" w:space="0" w:color="auto"/>
            </w:tcBorders>
            <w:vAlign w:val="center"/>
          </w:tcPr>
          <w:p w14:paraId="641E6966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7EE3">
              <w:rPr>
                <w:rFonts w:asciiTheme="majorBidi" w:hAnsiTheme="majorBidi" w:cstheme="majorBidi"/>
                <w:color w:val="192027"/>
                <w:sz w:val="20"/>
                <w:szCs w:val="20"/>
                <w:shd w:val="clear" w:color="auto" w:fill="FFFFFF"/>
              </w:rPr>
              <w:t>−</w:t>
            </w:r>
            <w:r w:rsidRPr="00F06D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2</w:t>
            </w:r>
          </w:p>
          <w:p w14:paraId="7DBE6317" w14:textId="77777777" w:rsidR="008B366D" w:rsidRPr="00F06D27" w:rsidRDefault="008B366D" w:rsidP="001E2AC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</w:tbl>
    <w:p w14:paraId="1A22D0AB" w14:textId="77777777" w:rsidR="008B366D" w:rsidRDefault="008B366D" w:rsidP="00056F12">
      <w:pPr>
        <w:tabs>
          <w:tab w:val="left" w:pos="921"/>
        </w:tabs>
        <w:spacing w:line="360" w:lineRule="auto"/>
        <w:jc w:val="both"/>
        <w:rPr>
          <w:b/>
          <w:bCs/>
          <w:color w:val="000000" w:themeColor="text1"/>
          <w:lang w:bidi="ar-EG"/>
        </w:rPr>
      </w:pPr>
    </w:p>
    <w:sectPr w:rsidR="008B366D" w:rsidSect="0062537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EF4310" w14:textId="77777777" w:rsidR="0048367F" w:rsidRPr="00ED5A95" w:rsidRDefault="0048367F" w:rsidP="00ED5A95">
      <w:pPr>
        <w:spacing w:line="240" w:lineRule="auto"/>
      </w:pPr>
      <w:r>
        <w:separator/>
      </w:r>
    </w:p>
  </w:endnote>
  <w:endnote w:type="continuationSeparator" w:id="0">
    <w:p w14:paraId="2A6883DD" w14:textId="77777777" w:rsidR="0048367F" w:rsidRPr="00ED5A95" w:rsidRDefault="0048367F" w:rsidP="00ED5A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227E91" w14:textId="77777777" w:rsidR="004A192E" w:rsidRDefault="004A192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47DCB2" w14:textId="77777777" w:rsidR="004A192E" w:rsidRDefault="004A192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2C318F" w14:textId="77777777" w:rsidR="004A192E" w:rsidRDefault="004A19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BC1C28" w14:textId="77777777" w:rsidR="0048367F" w:rsidRPr="00ED5A95" w:rsidRDefault="0048367F" w:rsidP="00ED5A95">
      <w:pPr>
        <w:spacing w:line="240" w:lineRule="auto"/>
      </w:pPr>
      <w:r>
        <w:separator/>
      </w:r>
    </w:p>
  </w:footnote>
  <w:footnote w:type="continuationSeparator" w:id="0">
    <w:p w14:paraId="3174F33D" w14:textId="77777777" w:rsidR="0048367F" w:rsidRPr="00ED5A95" w:rsidRDefault="0048367F" w:rsidP="00ED5A9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049FE2" w14:textId="77777777" w:rsidR="004A192E" w:rsidRDefault="004A192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BB4188" w14:textId="5CF8DFAF" w:rsidR="00116549" w:rsidRPr="003322EF" w:rsidRDefault="00116549" w:rsidP="003322E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2EC56A" w14:textId="77777777" w:rsidR="004A192E" w:rsidRDefault="004A192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E972E8"/>
    <w:multiLevelType w:val="hybridMultilevel"/>
    <w:tmpl w:val="79A42358"/>
    <w:lvl w:ilvl="0" w:tplc="C7C8C2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36688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yNLYwNTQ2NbMwMTRU0lEKTi0uzszPAykwtqgFAHw7PWYtAAAA"/>
  </w:docVars>
  <w:rsids>
    <w:rsidRoot w:val="000039F9"/>
    <w:rsid w:val="000005EA"/>
    <w:rsid w:val="000026A7"/>
    <w:rsid w:val="0000314B"/>
    <w:rsid w:val="00003605"/>
    <w:rsid w:val="000039F9"/>
    <w:rsid w:val="000078B9"/>
    <w:rsid w:val="000136A7"/>
    <w:rsid w:val="00013D17"/>
    <w:rsid w:val="00014D5A"/>
    <w:rsid w:val="00014E8C"/>
    <w:rsid w:val="00015E50"/>
    <w:rsid w:val="00017007"/>
    <w:rsid w:val="00017470"/>
    <w:rsid w:val="000179C2"/>
    <w:rsid w:val="00020DF3"/>
    <w:rsid w:val="00021C7E"/>
    <w:rsid w:val="0002360A"/>
    <w:rsid w:val="000248FD"/>
    <w:rsid w:val="00024A68"/>
    <w:rsid w:val="000277F1"/>
    <w:rsid w:val="000310E6"/>
    <w:rsid w:val="00031ECC"/>
    <w:rsid w:val="000348E1"/>
    <w:rsid w:val="00037F25"/>
    <w:rsid w:val="00040B1B"/>
    <w:rsid w:val="0004355F"/>
    <w:rsid w:val="0004453B"/>
    <w:rsid w:val="00046707"/>
    <w:rsid w:val="00047B68"/>
    <w:rsid w:val="000547DB"/>
    <w:rsid w:val="00054E0E"/>
    <w:rsid w:val="00055CFA"/>
    <w:rsid w:val="00056D70"/>
    <w:rsid w:val="00056F12"/>
    <w:rsid w:val="0006038F"/>
    <w:rsid w:val="000609F0"/>
    <w:rsid w:val="00063092"/>
    <w:rsid w:val="000630FF"/>
    <w:rsid w:val="0006441A"/>
    <w:rsid w:val="00064E9C"/>
    <w:rsid w:val="00070712"/>
    <w:rsid w:val="00072217"/>
    <w:rsid w:val="000735C2"/>
    <w:rsid w:val="00074A2C"/>
    <w:rsid w:val="0007502F"/>
    <w:rsid w:val="00076495"/>
    <w:rsid w:val="00077C38"/>
    <w:rsid w:val="000801E6"/>
    <w:rsid w:val="00082C2F"/>
    <w:rsid w:val="000866F7"/>
    <w:rsid w:val="00086895"/>
    <w:rsid w:val="00087C3C"/>
    <w:rsid w:val="00090779"/>
    <w:rsid w:val="00090F72"/>
    <w:rsid w:val="00091878"/>
    <w:rsid w:val="00091915"/>
    <w:rsid w:val="00091E09"/>
    <w:rsid w:val="00094FB2"/>
    <w:rsid w:val="00095CCC"/>
    <w:rsid w:val="00096018"/>
    <w:rsid w:val="00096AE0"/>
    <w:rsid w:val="0009746A"/>
    <w:rsid w:val="0009761C"/>
    <w:rsid w:val="000A224F"/>
    <w:rsid w:val="000A3551"/>
    <w:rsid w:val="000A637D"/>
    <w:rsid w:val="000B2137"/>
    <w:rsid w:val="000B3461"/>
    <w:rsid w:val="000B35EC"/>
    <w:rsid w:val="000B36E5"/>
    <w:rsid w:val="000B38E2"/>
    <w:rsid w:val="000B5380"/>
    <w:rsid w:val="000B611B"/>
    <w:rsid w:val="000B6D58"/>
    <w:rsid w:val="000C0A6C"/>
    <w:rsid w:val="000C0FD3"/>
    <w:rsid w:val="000C12D6"/>
    <w:rsid w:val="000C1A3F"/>
    <w:rsid w:val="000C246D"/>
    <w:rsid w:val="000C3BC6"/>
    <w:rsid w:val="000C4373"/>
    <w:rsid w:val="000C4476"/>
    <w:rsid w:val="000C51A0"/>
    <w:rsid w:val="000C5F42"/>
    <w:rsid w:val="000C70C1"/>
    <w:rsid w:val="000D16CD"/>
    <w:rsid w:val="000D177B"/>
    <w:rsid w:val="000D1921"/>
    <w:rsid w:val="000D2E33"/>
    <w:rsid w:val="000E119B"/>
    <w:rsid w:val="000E18AE"/>
    <w:rsid w:val="000E1E84"/>
    <w:rsid w:val="000E329B"/>
    <w:rsid w:val="000E3C8B"/>
    <w:rsid w:val="000E3ED1"/>
    <w:rsid w:val="000F1FA5"/>
    <w:rsid w:val="000F243E"/>
    <w:rsid w:val="000F2B13"/>
    <w:rsid w:val="000F508A"/>
    <w:rsid w:val="000F5D47"/>
    <w:rsid w:val="00101A41"/>
    <w:rsid w:val="00101F39"/>
    <w:rsid w:val="001068EC"/>
    <w:rsid w:val="00115ECB"/>
    <w:rsid w:val="00116475"/>
    <w:rsid w:val="00116549"/>
    <w:rsid w:val="00116F9C"/>
    <w:rsid w:val="00121C9E"/>
    <w:rsid w:val="0012221D"/>
    <w:rsid w:val="00123686"/>
    <w:rsid w:val="00123C2A"/>
    <w:rsid w:val="001256C1"/>
    <w:rsid w:val="00125DCD"/>
    <w:rsid w:val="00126342"/>
    <w:rsid w:val="00127947"/>
    <w:rsid w:val="001279DE"/>
    <w:rsid w:val="001318E6"/>
    <w:rsid w:val="00134E45"/>
    <w:rsid w:val="00134EED"/>
    <w:rsid w:val="00135C20"/>
    <w:rsid w:val="00136FD6"/>
    <w:rsid w:val="0013713A"/>
    <w:rsid w:val="00137FF4"/>
    <w:rsid w:val="0014073F"/>
    <w:rsid w:val="00140778"/>
    <w:rsid w:val="00142174"/>
    <w:rsid w:val="0014268F"/>
    <w:rsid w:val="00142DBF"/>
    <w:rsid w:val="00143017"/>
    <w:rsid w:val="00143200"/>
    <w:rsid w:val="00143828"/>
    <w:rsid w:val="001458C4"/>
    <w:rsid w:val="00145F10"/>
    <w:rsid w:val="001501A4"/>
    <w:rsid w:val="0015134D"/>
    <w:rsid w:val="00152563"/>
    <w:rsid w:val="001567C0"/>
    <w:rsid w:val="001567FF"/>
    <w:rsid w:val="0015700B"/>
    <w:rsid w:val="00160C9D"/>
    <w:rsid w:val="001630E1"/>
    <w:rsid w:val="00165CE5"/>
    <w:rsid w:val="00165E6D"/>
    <w:rsid w:val="0017391D"/>
    <w:rsid w:val="001757F7"/>
    <w:rsid w:val="001758A0"/>
    <w:rsid w:val="0018180E"/>
    <w:rsid w:val="001822B4"/>
    <w:rsid w:val="001827BB"/>
    <w:rsid w:val="00184474"/>
    <w:rsid w:val="0018550D"/>
    <w:rsid w:val="001863EC"/>
    <w:rsid w:val="00187223"/>
    <w:rsid w:val="001906AE"/>
    <w:rsid w:val="00191798"/>
    <w:rsid w:val="00192A15"/>
    <w:rsid w:val="00193822"/>
    <w:rsid w:val="0019394A"/>
    <w:rsid w:val="00194431"/>
    <w:rsid w:val="00194FAA"/>
    <w:rsid w:val="001972D1"/>
    <w:rsid w:val="001979ED"/>
    <w:rsid w:val="001A239A"/>
    <w:rsid w:val="001A23CF"/>
    <w:rsid w:val="001A5783"/>
    <w:rsid w:val="001A5FC5"/>
    <w:rsid w:val="001B1CDB"/>
    <w:rsid w:val="001B3407"/>
    <w:rsid w:val="001B3588"/>
    <w:rsid w:val="001B75BD"/>
    <w:rsid w:val="001C1131"/>
    <w:rsid w:val="001C1FFB"/>
    <w:rsid w:val="001C4E20"/>
    <w:rsid w:val="001C6249"/>
    <w:rsid w:val="001D0774"/>
    <w:rsid w:val="001D0A41"/>
    <w:rsid w:val="001D0CE2"/>
    <w:rsid w:val="001D0E44"/>
    <w:rsid w:val="001D4255"/>
    <w:rsid w:val="001D58B5"/>
    <w:rsid w:val="001D5E06"/>
    <w:rsid w:val="001E1A1A"/>
    <w:rsid w:val="001E2B88"/>
    <w:rsid w:val="001E3202"/>
    <w:rsid w:val="001E448D"/>
    <w:rsid w:val="001E4AB8"/>
    <w:rsid w:val="001E5897"/>
    <w:rsid w:val="001E5CF7"/>
    <w:rsid w:val="001E6EBF"/>
    <w:rsid w:val="001F060D"/>
    <w:rsid w:val="001F2036"/>
    <w:rsid w:val="001F7D40"/>
    <w:rsid w:val="00202D8A"/>
    <w:rsid w:val="002061AF"/>
    <w:rsid w:val="00206521"/>
    <w:rsid w:val="00211EC9"/>
    <w:rsid w:val="002121C7"/>
    <w:rsid w:val="002121D6"/>
    <w:rsid w:val="00216518"/>
    <w:rsid w:val="00220839"/>
    <w:rsid w:val="00221715"/>
    <w:rsid w:val="00221817"/>
    <w:rsid w:val="002250F1"/>
    <w:rsid w:val="0022553C"/>
    <w:rsid w:val="0022719D"/>
    <w:rsid w:val="002342D0"/>
    <w:rsid w:val="0024107E"/>
    <w:rsid w:val="002427CF"/>
    <w:rsid w:val="00242AFB"/>
    <w:rsid w:val="002443EF"/>
    <w:rsid w:val="00246B07"/>
    <w:rsid w:val="002513EC"/>
    <w:rsid w:val="00255B13"/>
    <w:rsid w:val="00255B37"/>
    <w:rsid w:val="00256140"/>
    <w:rsid w:val="002605AA"/>
    <w:rsid w:val="002613E1"/>
    <w:rsid w:val="00261875"/>
    <w:rsid w:val="00262A1F"/>
    <w:rsid w:val="0026530E"/>
    <w:rsid w:val="0026628B"/>
    <w:rsid w:val="002662E3"/>
    <w:rsid w:val="00266DCE"/>
    <w:rsid w:val="002704CA"/>
    <w:rsid w:val="00274DA7"/>
    <w:rsid w:val="00275FDB"/>
    <w:rsid w:val="002770B7"/>
    <w:rsid w:val="00281CDA"/>
    <w:rsid w:val="0028278E"/>
    <w:rsid w:val="00282AA7"/>
    <w:rsid w:val="00283533"/>
    <w:rsid w:val="00284211"/>
    <w:rsid w:val="002861DD"/>
    <w:rsid w:val="002872C3"/>
    <w:rsid w:val="00287858"/>
    <w:rsid w:val="002925CB"/>
    <w:rsid w:val="00292BA0"/>
    <w:rsid w:val="002935EA"/>
    <w:rsid w:val="002955A7"/>
    <w:rsid w:val="002965EF"/>
    <w:rsid w:val="0029768E"/>
    <w:rsid w:val="002A2BFD"/>
    <w:rsid w:val="002A5EAD"/>
    <w:rsid w:val="002A614E"/>
    <w:rsid w:val="002A63A3"/>
    <w:rsid w:val="002A6412"/>
    <w:rsid w:val="002A671F"/>
    <w:rsid w:val="002A6E74"/>
    <w:rsid w:val="002A73E1"/>
    <w:rsid w:val="002B1036"/>
    <w:rsid w:val="002B1512"/>
    <w:rsid w:val="002B2398"/>
    <w:rsid w:val="002B408C"/>
    <w:rsid w:val="002B49BE"/>
    <w:rsid w:val="002B565C"/>
    <w:rsid w:val="002B58A3"/>
    <w:rsid w:val="002C05DF"/>
    <w:rsid w:val="002C13FD"/>
    <w:rsid w:val="002C2CCC"/>
    <w:rsid w:val="002C62DC"/>
    <w:rsid w:val="002C6376"/>
    <w:rsid w:val="002C6AF3"/>
    <w:rsid w:val="002D34CF"/>
    <w:rsid w:val="002D5486"/>
    <w:rsid w:val="002D5520"/>
    <w:rsid w:val="002D5599"/>
    <w:rsid w:val="002D7180"/>
    <w:rsid w:val="002D7441"/>
    <w:rsid w:val="002E056C"/>
    <w:rsid w:val="002E05E1"/>
    <w:rsid w:val="002E0768"/>
    <w:rsid w:val="002E17F7"/>
    <w:rsid w:val="002E22C5"/>
    <w:rsid w:val="002E30BD"/>
    <w:rsid w:val="002E4916"/>
    <w:rsid w:val="002E4EFA"/>
    <w:rsid w:val="002E7CAA"/>
    <w:rsid w:val="002F0BBC"/>
    <w:rsid w:val="002F49DB"/>
    <w:rsid w:val="002F69E9"/>
    <w:rsid w:val="002F7A0D"/>
    <w:rsid w:val="0030258E"/>
    <w:rsid w:val="003035F7"/>
    <w:rsid w:val="00304034"/>
    <w:rsid w:val="0030574E"/>
    <w:rsid w:val="00306CDF"/>
    <w:rsid w:val="003072A4"/>
    <w:rsid w:val="00307532"/>
    <w:rsid w:val="003079B0"/>
    <w:rsid w:val="00311629"/>
    <w:rsid w:val="00313494"/>
    <w:rsid w:val="00315102"/>
    <w:rsid w:val="00316141"/>
    <w:rsid w:val="003170DC"/>
    <w:rsid w:val="003222EB"/>
    <w:rsid w:val="00324F00"/>
    <w:rsid w:val="00325F6C"/>
    <w:rsid w:val="003267EC"/>
    <w:rsid w:val="00326AD9"/>
    <w:rsid w:val="00330093"/>
    <w:rsid w:val="003322EF"/>
    <w:rsid w:val="00336045"/>
    <w:rsid w:val="003422A6"/>
    <w:rsid w:val="00343753"/>
    <w:rsid w:val="00345FCD"/>
    <w:rsid w:val="00346620"/>
    <w:rsid w:val="00346C90"/>
    <w:rsid w:val="00347832"/>
    <w:rsid w:val="00350578"/>
    <w:rsid w:val="00351455"/>
    <w:rsid w:val="00352388"/>
    <w:rsid w:val="00354C0F"/>
    <w:rsid w:val="003555BE"/>
    <w:rsid w:val="00355BCB"/>
    <w:rsid w:val="00356AAD"/>
    <w:rsid w:val="00357D8D"/>
    <w:rsid w:val="003601AC"/>
    <w:rsid w:val="003630EA"/>
    <w:rsid w:val="00365197"/>
    <w:rsid w:val="003653CD"/>
    <w:rsid w:val="00366090"/>
    <w:rsid w:val="00367065"/>
    <w:rsid w:val="0036739B"/>
    <w:rsid w:val="003678B8"/>
    <w:rsid w:val="00367A54"/>
    <w:rsid w:val="00371ABD"/>
    <w:rsid w:val="003738EE"/>
    <w:rsid w:val="00376D2B"/>
    <w:rsid w:val="0038035A"/>
    <w:rsid w:val="00380E93"/>
    <w:rsid w:val="00381EDD"/>
    <w:rsid w:val="0038652D"/>
    <w:rsid w:val="00386BA3"/>
    <w:rsid w:val="00395FE4"/>
    <w:rsid w:val="00397F28"/>
    <w:rsid w:val="003A21DE"/>
    <w:rsid w:val="003A2B5F"/>
    <w:rsid w:val="003A3352"/>
    <w:rsid w:val="003A40C3"/>
    <w:rsid w:val="003A43CD"/>
    <w:rsid w:val="003A46FE"/>
    <w:rsid w:val="003A4B0C"/>
    <w:rsid w:val="003A6BF2"/>
    <w:rsid w:val="003B03AA"/>
    <w:rsid w:val="003B5AA4"/>
    <w:rsid w:val="003B5C91"/>
    <w:rsid w:val="003C26EA"/>
    <w:rsid w:val="003C291B"/>
    <w:rsid w:val="003C4124"/>
    <w:rsid w:val="003C619D"/>
    <w:rsid w:val="003C6C7F"/>
    <w:rsid w:val="003C6DB7"/>
    <w:rsid w:val="003D20CE"/>
    <w:rsid w:val="003D243F"/>
    <w:rsid w:val="003D24ED"/>
    <w:rsid w:val="003D580F"/>
    <w:rsid w:val="003D5876"/>
    <w:rsid w:val="003D68C3"/>
    <w:rsid w:val="003E2AD1"/>
    <w:rsid w:val="003E6CF4"/>
    <w:rsid w:val="003E7246"/>
    <w:rsid w:val="003E7ADB"/>
    <w:rsid w:val="003E7C4D"/>
    <w:rsid w:val="003F0FC6"/>
    <w:rsid w:val="003F539C"/>
    <w:rsid w:val="003F5555"/>
    <w:rsid w:val="00401795"/>
    <w:rsid w:val="00404247"/>
    <w:rsid w:val="00411724"/>
    <w:rsid w:val="00411D74"/>
    <w:rsid w:val="0041548D"/>
    <w:rsid w:val="00415D29"/>
    <w:rsid w:val="00415EAE"/>
    <w:rsid w:val="0041630E"/>
    <w:rsid w:val="00416762"/>
    <w:rsid w:val="00417853"/>
    <w:rsid w:val="004216A6"/>
    <w:rsid w:val="00425E57"/>
    <w:rsid w:val="00427F4C"/>
    <w:rsid w:val="00431B94"/>
    <w:rsid w:val="0043500D"/>
    <w:rsid w:val="0043673D"/>
    <w:rsid w:val="00437C0B"/>
    <w:rsid w:val="00441580"/>
    <w:rsid w:val="0044354B"/>
    <w:rsid w:val="00443A29"/>
    <w:rsid w:val="004443CB"/>
    <w:rsid w:val="004522EC"/>
    <w:rsid w:val="00452A3E"/>
    <w:rsid w:val="00453238"/>
    <w:rsid w:val="00455C5B"/>
    <w:rsid w:val="00455EC8"/>
    <w:rsid w:val="00457D9C"/>
    <w:rsid w:val="004620DA"/>
    <w:rsid w:val="00462594"/>
    <w:rsid w:val="004649DB"/>
    <w:rsid w:val="00464B80"/>
    <w:rsid w:val="00470FC4"/>
    <w:rsid w:val="0047132A"/>
    <w:rsid w:val="00471D7D"/>
    <w:rsid w:val="004731BA"/>
    <w:rsid w:val="00475467"/>
    <w:rsid w:val="00475DA5"/>
    <w:rsid w:val="0047780E"/>
    <w:rsid w:val="00477917"/>
    <w:rsid w:val="00481BD3"/>
    <w:rsid w:val="0048367F"/>
    <w:rsid w:val="004837F8"/>
    <w:rsid w:val="00483C60"/>
    <w:rsid w:val="00484FEA"/>
    <w:rsid w:val="00487D57"/>
    <w:rsid w:val="00494554"/>
    <w:rsid w:val="004959C4"/>
    <w:rsid w:val="004963F4"/>
    <w:rsid w:val="004A09B0"/>
    <w:rsid w:val="004A112F"/>
    <w:rsid w:val="004A192E"/>
    <w:rsid w:val="004A3244"/>
    <w:rsid w:val="004A3861"/>
    <w:rsid w:val="004A5789"/>
    <w:rsid w:val="004A5FC1"/>
    <w:rsid w:val="004A6F7A"/>
    <w:rsid w:val="004B02FF"/>
    <w:rsid w:val="004B191E"/>
    <w:rsid w:val="004B2F47"/>
    <w:rsid w:val="004B6B17"/>
    <w:rsid w:val="004B6D84"/>
    <w:rsid w:val="004B7D1A"/>
    <w:rsid w:val="004C001F"/>
    <w:rsid w:val="004C08F2"/>
    <w:rsid w:val="004C14D9"/>
    <w:rsid w:val="004C25FE"/>
    <w:rsid w:val="004C3F14"/>
    <w:rsid w:val="004C4197"/>
    <w:rsid w:val="004C4FAC"/>
    <w:rsid w:val="004C594D"/>
    <w:rsid w:val="004C7276"/>
    <w:rsid w:val="004D4803"/>
    <w:rsid w:val="004D4B6B"/>
    <w:rsid w:val="004D6DEC"/>
    <w:rsid w:val="004D70B6"/>
    <w:rsid w:val="004D7344"/>
    <w:rsid w:val="004E07AF"/>
    <w:rsid w:val="004E0E1E"/>
    <w:rsid w:val="004E1635"/>
    <w:rsid w:val="004E17CA"/>
    <w:rsid w:val="004E1D14"/>
    <w:rsid w:val="004E366D"/>
    <w:rsid w:val="004E3F65"/>
    <w:rsid w:val="004E66E2"/>
    <w:rsid w:val="004F0CC3"/>
    <w:rsid w:val="004F0EED"/>
    <w:rsid w:val="004F1834"/>
    <w:rsid w:val="004F1A06"/>
    <w:rsid w:val="004F45BF"/>
    <w:rsid w:val="004F656E"/>
    <w:rsid w:val="00504FC3"/>
    <w:rsid w:val="005109C0"/>
    <w:rsid w:val="00510B1E"/>
    <w:rsid w:val="005117D5"/>
    <w:rsid w:val="005128E3"/>
    <w:rsid w:val="00513159"/>
    <w:rsid w:val="00513474"/>
    <w:rsid w:val="00515097"/>
    <w:rsid w:val="0051753C"/>
    <w:rsid w:val="00520EB2"/>
    <w:rsid w:val="00521B0B"/>
    <w:rsid w:val="00522634"/>
    <w:rsid w:val="00523DA8"/>
    <w:rsid w:val="00531570"/>
    <w:rsid w:val="00531ACE"/>
    <w:rsid w:val="00533717"/>
    <w:rsid w:val="00533972"/>
    <w:rsid w:val="00535717"/>
    <w:rsid w:val="00536027"/>
    <w:rsid w:val="00536464"/>
    <w:rsid w:val="00540611"/>
    <w:rsid w:val="005421B5"/>
    <w:rsid w:val="0054553D"/>
    <w:rsid w:val="00545D49"/>
    <w:rsid w:val="00545F68"/>
    <w:rsid w:val="0054648B"/>
    <w:rsid w:val="00547EFE"/>
    <w:rsid w:val="00551A97"/>
    <w:rsid w:val="005537B6"/>
    <w:rsid w:val="00554C01"/>
    <w:rsid w:val="00556D92"/>
    <w:rsid w:val="005576C1"/>
    <w:rsid w:val="005600D0"/>
    <w:rsid w:val="005634E0"/>
    <w:rsid w:val="00563FF4"/>
    <w:rsid w:val="00564C46"/>
    <w:rsid w:val="005702F7"/>
    <w:rsid w:val="005703D3"/>
    <w:rsid w:val="0057066F"/>
    <w:rsid w:val="005738D1"/>
    <w:rsid w:val="0057417C"/>
    <w:rsid w:val="00574E50"/>
    <w:rsid w:val="00577C7D"/>
    <w:rsid w:val="00580A53"/>
    <w:rsid w:val="00580B42"/>
    <w:rsid w:val="00587002"/>
    <w:rsid w:val="00593A75"/>
    <w:rsid w:val="00596EEA"/>
    <w:rsid w:val="005A13B8"/>
    <w:rsid w:val="005A1AA9"/>
    <w:rsid w:val="005A38F2"/>
    <w:rsid w:val="005A3C8E"/>
    <w:rsid w:val="005A41BB"/>
    <w:rsid w:val="005A5218"/>
    <w:rsid w:val="005A54FA"/>
    <w:rsid w:val="005A57F2"/>
    <w:rsid w:val="005B30BC"/>
    <w:rsid w:val="005B388C"/>
    <w:rsid w:val="005B7A76"/>
    <w:rsid w:val="005C2CEF"/>
    <w:rsid w:val="005C5FC9"/>
    <w:rsid w:val="005C7B4E"/>
    <w:rsid w:val="005C7BF5"/>
    <w:rsid w:val="005D141A"/>
    <w:rsid w:val="005D37DD"/>
    <w:rsid w:val="005D3C90"/>
    <w:rsid w:val="005E07BC"/>
    <w:rsid w:val="005E0A3F"/>
    <w:rsid w:val="005E122E"/>
    <w:rsid w:val="005E242E"/>
    <w:rsid w:val="005E3D46"/>
    <w:rsid w:val="005E6555"/>
    <w:rsid w:val="005E66AC"/>
    <w:rsid w:val="005E7C6F"/>
    <w:rsid w:val="005E7EB2"/>
    <w:rsid w:val="005F2AD7"/>
    <w:rsid w:val="005F2BBD"/>
    <w:rsid w:val="005F4607"/>
    <w:rsid w:val="005F612B"/>
    <w:rsid w:val="006005D5"/>
    <w:rsid w:val="00605259"/>
    <w:rsid w:val="0060652B"/>
    <w:rsid w:val="00610DB8"/>
    <w:rsid w:val="00613419"/>
    <w:rsid w:val="00614D28"/>
    <w:rsid w:val="00614E1C"/>
    <w:rsid w:val="00620AD9"/>
    <w:rsid w:val="006218CF"/>
    <w:rsid w:val="0062221F"/>
    <w:rsid w:val="006224D4"/>
    <w:rsid w:val="0062251F"/>
    <w:rsid w:val="00622C5A"/>
    <w:rsid w:val="0062537A"/>
    <w:rsid w:val="00625B52"/>
    <w:rsid w:val="00625F36"/>
    <w:rsid w:val="00627E79"/>
    <w:rsid w:val="00632EC1"/>
    <w:rsid w:val="0063662D"/>
    <w:rsid w:val="006367C0"/>
    <w:rsid w:val="00642A90"/>
    <w:rsid w:val="00644347"/>
    <w:rsid w:val="00646625"/>
    <w:rsid w:val="00651E13"/>
    <w:rsid w:val="00654955"/>
    <w:rsid w:val="00655BC1"/>
    <w:rsid w:val="006562EA"/>
    <w:rsid w:val="00660516"/>
    <w:rsid w:val="00660BA0"/>
    <w:rsid w:val="00662760"/>
    <w:rsid w:val="006723BB"/>
    <w:rsid w:val="00672627"/>
    <w:rsid w:val="00673126"/>
    <w:rsid w:val="0067324F"/>
    <w:rsid w:val="0067529A"/>
    <w:rsid w:val="00675B79"/>
    <w:rsid w:val="00676787"/>
    <w:rsid w:val="00676DF0"/>
    <w:rsid w:val="00677A5B"/>
    <w:rsid w:val="006807F4"/>
    <w:rsid w:val="00682010"/>
    <w:rsid w:val="00682984"/>
    <w:rsid w:val="00682D80"/>
    <w:rsid w:val="00683893"/>
    <w:rsid w:val="00686CE9"/>
    <w:rsid w:val="00691C45"/>
    <w:rsid w:val="006930C3"/>
    <w:rsid w:val="0069373D"/>
    <w:rsid w:val="00695F82"/>
    <w:rsid w:val="00696651"/>
    <w:rsid w:val="00696C51"/>
    <w:rsid w:val="006A078F"/>
    <w:rsid w:val="006A0D6C"/>
    <w:rsid w:val="006A1341"/>
    <w:rsid w:val="006A1E5A"/>
    <w:rsid w:val="006A271C"/>
    <w:rsid w:val="006A6DB8"/>
    <w:rsid w:val="006B141D"/>
    <w:rsid w:val="006B1A95"/>
    <w:rsid w:val="006B2208"/>
    <w:rsid w:val="006B2BF6"/>
    <w:rsid w:val="006B35B3"/>
    <w:rsid w:val="006C1778"/>
    <w:rsid w:val="006C25FB"/>
    <w:rsid w:val="006C2A32"/>
    <w:rsid w:val="006C38ED"/>
    <w:rsid w:val="006C460B"/>
    <w:rsid w:val="006C4D25"/>
    <w:rsid w:val="006C7256"/>
    <w:rsid w:val="006D028F"/>
    <w:rsid w:val="006D16E9"/>
    <w:rsid w:val="006D590B"/>
    <w:rsid w:val="006D6484"/>
    <w:rsid w:val="006E07D6"/>
    <w:rsid w:val="006E3885"/>
    <w:rsid w:val="006E3E1E"/>
    <w:rsid w:val="006E7694"/>
    <w:rsid w:val="006F07DE"/>
    <w:rsid w:val="006F2E46"/>
    <w:rsid w:val="006F3008"/>
    <w:rsid w:val="006F3CCF"/>
    <w:rsid w:val="006F4280"/>
    <w:rsid w:val="006F6282"/>
    <w:rsid w:val="006F64B1"/>
    <w:rsid w:val="006F6B29"/>
    <w:rsid w:val="0070004C"/>
    <w:rsid w:val="00701DB8"/>
    <w:rsid w:val="007024C0"/>
    <w:rsid w:val="00703C7C"/>
    <w:rsid w:val="00707FB6"/>
    <w:rsid w:val="00711B6C"/>
    <w:rsid w:val="00712FE9"/>
    <w:rsid w:val="00716194"/>
    <w:rsid w:val="007206C0"/>
    <w:rsid w:val="00720D68"/>
    <w:rsid w:val="00721B6D"/>
    <w:rsid w:val="00722C02"/>
    <w:rsid w:val="007245E8"/>
    <w:rsid w:val="00724E9E"/>
    <w:rsid w:val="0072529F"/>
    <w:rsid w:val="00726824"/>
    <w:rsid w:val="007306DB"/>
    <w:rsid w:val="007315B5"/>
    <w:rsid w:val="00735F70"/>
    <w:rsid w:val="0073609C"/>
    <w:rsid w:val="007421DF"/>
    <w:rsid w:val="007427FB"/>
    <w:rsid w:val="00744633"/>
    <w:rsid w:val="0074575F"/>
    <w:rsid w:val="007461E6"/>
    <w:rsid w:val="007478FE"/>
    <w:rsid w:val="00747DB0"/>
    <w:rsid w:val="00752774"/>
    <w:rsid w:val="00752C5A"/>
    <w:rsid w:val="00752CA7"/>
    <w:rsid w:val="007539E1"/>
    <w:rsid w:val="00754A9D"/>
    <w:rsid w:val="00754DFC"/>
    <w:rsid w:val="007564E5"/>
    <w:rsid w:val="0076044F"/>
    <w:rsid w:val="00761460"/>
    <w:rsid w:val="007617E6"/>
    <w:rsid w:val="007621D4"/>
    <w:rsid w:val="00765CB4"/>
    <w:rsid w:val="0076781C"/>
    <w:rsid w:val="00767928"/>
    <w:rsid w:val="00767D6F"/>
    <w:rsid w:val="00770299"/>
    <w:rsid w:val="0077161D"/>
    <w:rsid w:val="0077188F"/>
    <w:rsid w:val="00772D3A"/>
    <w:rsid w:val="007758B2"/>
    <w:rsid w:val="00781997"/>
    <w:rsid w:val="00781A9B"/>
    <w:rsid w:val="00783E81"/>
    <w:rsid w:val="0078587F"/>
    <w:rsid w:val="00786455"/>
    <w:rsid w:val="00787C8B"/>
    <w:rsid w:val="00790E44"/>
    <w:rsid w:val="00791B08"/>
    <w:rsid w:val="007934D0"/>
    <w:rsid w:val="0079491F"/>
    <w:rsid w:val="0079550B"/>
    <w:rsid w:val="00795FBD"/>
    <w:rsid w:val="00796B52"/>
    <w:rsid w:val="007A04CC"/>
    <w:rsid w:val="007A2E10"/>
    <w:rsid w:val="007A6881"/>
    <w:rsid w:val="007B111C"/>
    <w:rsid w:val="007B21E7"/>
    <w:rsid w:val="007B25DD"/>
    <w:rsid w:val="007B2B15"/>
    <w:rsid w:val="007B3819"/>
    <w:rsid w:val="007B5FDA"/>
    <w:rsid w:val="007B6313"/>
    <w:rsid w:val="007C3158"/>
    <w:rsid w:val="007D5F97"/>
    <w:rsid w:val="007D6131"/>
    <w:rsid w:val="007E0B25"/>
    <w:rsid w:val="007E16EB"/>
    <w:rsid w:val="007E24DD"/>
    <w:rsid w:val="007E4BEF"/>
    <w:rsid w:val="007E74E6"/>
    <w:rsid w:val="007E7605"/>
    <w:rsid w:val="007F07A4"/>
    <w:rsid w:val="007F370F"/>
    <w:rsid w:val="007F3ECC"/>
    <w:rsid w:val="007F49B3"/>
    <w:rsid w:val="007F4AC9"/>
    <w:rsid w:val="007F582B"/>
    <w:rsid w:val="007F6C3F"/>
    <w:rsid w:val="00801931"/>
    <w:rsid w:val="008025E3"/>
    <w:rsid w:val="008042DE"/>
    <w:rsid w:val="008046E2"/>
    <w:rsid w:val="008136BA"/>
    <w:rsid w:val="00813857"/>
    <w:rsid w:val="008208AD"/>
    <w:rsid w:val="00820D60"/>
    <w:rsid w:val="00821A2A"/>
    <w:rsid w:val="00822B93"/>
    <w:rsid w:val="00824857"/>
    <w:rsid w:val="0082576F"/>
    <w:rsid w:val="008304BF"/>
    <w:rsid w:val="008305E1"/>
    <w:rsid w:val="008313B7"/>
    <w:rsid w:val="0083254D"/>
    <w:rsid w:val="0083270A"/>
    <w:rsid w:val="00832D41"/>
    <w:rsid w:val="008332D3"/>
    <w:rsid w:val="008371E4"/>
    <w:rsid w:val="008373B1"/>
    <w:rsid w:val="00840E4E"/>
    <w:rsid w:val="008437FC"/>
    <w:rsid w:val="00843828"/>
    <w:rsid w:val="00844917"/>
    <w:rsid w:val="00845E28"/>
    <w:rsid w:val="00847BFA"/>
    <w:rsid w:val="0085065E"/>
    <w:rsid w:val="008506E2"/>
    <w:rsid w:val="008509E2"/>
    <w:rsid w:val="008513E4"/>
    <w:rsid w:val="00854514"/>
    <w:rsid w:val="008545D7"/>
    <w:rsid w:val="008549C6"/>
    <w:rsid w:val="008562D5"/>
    <w:rsid w:val="00860D4E"/>
    <w:rsid w:val="00861452"/>
    <w:rsid w:val="0086326E"/>
    <w:rsid w:val="00863638"/>
    <w:rsid w:val="008647ED"/>
    <w:rsid w:val="008648DE"/>
    <w:rsid w:val="0086523A"/>
    <w:rsid w:val="00871C18"/>
    <w:rsid w:val="00873046"/>
    <w:rsid w:val="0087304F"/>
    <w:rsid w:val="008739F2"/>
    <w:rsid w:val="00873B74"/>
    <w:rsid w:val="00874C04"/>
    <w:rsid w:val="00875BEA"/>
    <w:rsid w:val="00876578"/>
    <w:rsid w:val="00876964"/>
    <w:rsid w:val="0087781B"/>
    <w:rsid w:val="00877A81"/>
    <w:rsid w:val="0088014E"/>
    <w:rsid w:val="0088148C"/>
    <w:rsid w:val="008818ED"/>
    <w:rsid w:val="00884319"/>
    <w:rsid w:val="0088442C"/>
    <w:rsid w:val="00884510"/>
    <w:rsid w:val="008848E3"/>
    <w:rsid w:val="00885554"/>
    <w:rsid w:val="00885744"/>
    <w:rsid w:val="0088707C"/>
    <w:rsid w:val="0088777F"/>
    <w:rsid w:val="008917FE"/>
    <w:rsid w:val="00892B4A"/>
    <w:rsid w:val="00892F6E"/>
    <w:rsid w:val="00893921"/>
    <w:rsid w:val="00894D2D"/>
    <w:rsid w:val="00896745"/>
    <w:rsid w:val="00896F0D"/>
    <w:rsid w:val="008A3E3B"/>
    <w:rsid w:val="008B1569"/>
    <w:rsid w:val="008B290E"/>
    <w:rsid w:val="008B3325"/>
    <w:rsid w:val="008B366D"/>
    <w:rsid w:val="008B3865"/>
    <w:rsid w:val="008B505D"/>
    <w:rsid w:val="008B70E1"/>
    <w:rsid w:val="008B7D75"/>
    <w:rsid w:val="008C02A9"/>
    <w:rsid w:val="008C22D8"/>
    <w:rsid w:val="008C5215"/>
    <w:rsid w:val="008C5556"/>
    <w:rsid w:val="008D35E4"/>
    <w:rsid w:val="008D6DD7"/>
    <w:rsid w:val="008E091B"/>
    <w:rsid w:val="008E6A24"/>
    <w:rsid w:val="008E6BC5"/>
    <w:rsid w:val="008F1936"/>
    <w:rsid w:val="008F2282"/>
    <w:rsid w:val="008F3761"/>
    <w:rsid w:val="008F58FC"/>
    <w:rsid w:val="008F7206"/>
    <w:rsid w:val="00901DA8"/>
    <w:rsid w:val="00902594"/>
    <w:rsid w:val="0090491A"/>
    <w:rsid w:val="00905295"/>
    <w:rsid w:val="00905C73"/>
    <w:rsid w:val="00910214"/>
    <w:rsid w:val="00915CF2"/>
    <w:rsid w:val="00915E08"/>
    <w:rsid w:val="00915FDF"/>
    <w:rsid w:val="0091688E"/>
    <w:rsid w:val="00920605"/>
    <w:rsid w:val="00925446"/>
    <w:rsid w:val="009263BC"/>
    <w:rsid w:val="009264E1"/>
    <w:rsid w:val="00926C49"/>
    <w:rsid w:val="0092746E"/>
    <w:rsid w:val="00927E14"/>
    <w:rsid w:val="00932544"/>
    <w:rsid w:val="009339CD"/>
    <w:rsid w:val="00936017"/>
    <w:rsid w:val="00936842"/>
    <w:rsid w:val="00940844"/>
    <w:rsid w:val="00940E28"/>
    <w:rsid w:val="009413B5"/>
    <w:rsid w:val="0094359C"/>
    <w:rsid w:val="00945AD1"/>
    <w:rsid w:val="00945C3C"/>
    <w:rsid w:val="00946F1B"/>
    <w:rsid w:val="0094724F"/>
    <w:rsid w:val="0095104A"/>
    <w:rsid w:val="0095167A"/>
    <w:rsid w:val="009574C1"/>
    <w:rsid w:val="00960686"/>
    <w:rsid w:val="00960B74"/>
    <w:rsid w:val="00962B94"/>
    <w:rsid w:val="00964680"/>
    <w:rsid w:val="00966909"/>
    <w:rsid w:val="00967A3F"/>
    <w:rsid w:val="00970B3E"/>
    <w:rsid w:val="0097111B"/>
    <w:rsid w:val="0097210A"/>
    <w:rsid w:val="00972F2E"/>
    <w:rsid w:val="00976ECB"/>
    <w:rsid w:val="0097796D"/>
    <w:rsid w:val="0098151F"/>
    <w:rsid w:val="0098159C"/>
    <w:rsid w:val="00982366"/>
    <w:rsid w:val="00983C08"/>
    <w:rsid w:val="00984925"/>
    <w:rsid w:val="009858E1"/>
    <w:rsid w:val="0099298D"/>
    <w:rsid w:val="00993590"/>
    <w:rsid w:val="0099396C"/>
    <w:rsid w:val="00993C0B"/>
    <w:rsid w:val="0099414F"/>
    <w:rsid w:val="00994F3C"/>
    <w:rsid w:val="00996CB7"/>
    <w:rsid w:val="009A117E"/>
    <w:rsid w:val="009A48FB"/>
    <w:rsid w:val="009A5641"/>
    <w:rsid w:val="009A57B8"/>
    <w:rsid w:val="009A6D21"/>
    <w:rsid w:val="009A7BC9"/>
    <w:rsid w:val="009B07F4"/>
    <w:rsid w:val="009B15A9"/>
    <w:rsid w:val="009B2566"/>
    <w:rsid w:val="009B33E5"/>
    <w:rsid w:val="009B676F"/>
    <w:rsid w:val="009B6839"/>
    <w:rsid w:val="009B6F1D"/>
    <w:rsid w:val="009C16CC"/>
    <w:rsid w:val="009C4C3C"/>
    <w:rsid w:val="009D0668"/>
    <w:rsid w:val="009D0BAB"/>
    <w:rsid w:val="009D2725"/>
    <w:rsid w:val="009D2E7E"/>
    <w:rsid w:val="009D5A20"/>
    <w:rsid w:val="009D7A1C"/>
    <w:rsid w:val="009E3DEB"/>
    <w:rsid w:val="009E4145"/>
    <w:rsid w:val="009E434C"/>
    <w:rsid w:val="009E4524"/>
    <w:rsid w:val="009E5B7C"/>
    <w:rsid w:val="009E632B"/>
    <w:rsid w:val="009E7781"/>
    <w:rsid w:val="009E7BB1"/>
    <w:rsid w:val="009F043E"/>
    <w:rsid w:val="009F0767"/>
    <w:rsid w:val="009F24A7"/>
    <w:rsid w:val="00A0297B"/>
    <w:rsid w:val="00A0326D"/>
    <w:rsid w:val="00A0529C"/>
    <w:rsid w:val="00A0570E"/>
    <w:rsid w:val="00A05F61"/>
    <w:rsid w:val="00A108D6"/>
    <w:rsid w:val="00A13249"/>
    <w:rsid w:val="00A15B49"/>
    <w:rsid w:val="00A176EF"/>
    <w:rsid w:val="00A17ED6"/>
    <w:rsid w:val="00A208A4"/>
    <w:rsid w:val="00A22A79"/>
    <w:rsid w:val="00A324D7"/>
    <w:rsid w:val="00A33CB1"/>
    <w:rsid w:val="00A40D8F"/>
    <w:rsid w:val="00A42003"/>
    <w:rsid w:val="00A4247E"/>
    <w:rsid w:val="00A42F1B"/>
    <w:rsid w:val="00A4548A"/>
    <w:rsid w:val="00A45F4E"/>
    <w:rsid w:val="00A47A0E"/>
    <w:rsid w:val="00A504F3"/>
    <w:rsid w:val="00A50AA4"/>
    <w:rsid w:val="00A514FB"/>
    <w:rsid w:val="00A5250A"/>
    <w:rsid w:val="00A53C20"/>
    <w:rsid w:val="00A5644F"/>
    <w:rsid w:val="00A62CB0"/>
    <w:rsid w:val="00A6397F"/>
    <w:rsid w:val="00A6407B"/>
    <w:rsid w:val="00A65225"/>
    <w:rsid w:val="00A701E3"/>
    <w:rsid w:val="00A71563"/>
    <w:rsid w:val="00A71F23"/>
    <w:rsid w:val="00A737CA"/>
    <w:rsid w:val="00A73C60"/>
    <w:rsid w:val="00A74D31"/>
    <w:rsid w:val="00A74EE4"/>
    <w:rsid w:val="00A805D3"/>
    <w:rsid w:val="00A81447"/>
    <w:rsid w:val="00A83826"/>
    <w:rsid w:val="00A87017"/>
    <w:rsid w:val="00A87437"/>
    <w:rsid w:val="00A94F1A"/>
    <w:rsid w:val="00A96522"/>
    <w:rsid w:val="00A967E6"/>
    <w:rsid w:val="00A968C6"/>
    <w:rsid w:val="00A979B5"/>
    <w:rsid w:val="00AA10FC"/>
    <w:rsid w:val="00AA246E"/>
    <w:rsid w:val="00AA3B22"/>
    <w:rsid w:val="00AA3D74"/>
    <w:rsid w:val="00AB1704"/>
    <w:rsid w:val="00AB17E1"/>
    <w:rsid w:val="00AB2A6B"/>
    <w:rsid w:val="00AB4166"/>
    <w:rsid w:val="00AC0DBC"/>
    <w:rsid w:val="00AC3E94"/>
    <w:rsid w:val="00AD21D8"/>
    <w:rsid w:val="00AD3F04"/>
    <w:rsid w:val="00AD46C1"/>
    <w:rsid w:val="00AD51A1"/>
    <w:rsid w:val="00AD6B06"/>
    <w:rsid w:val="00AE0930"/>
    <w:rsid w:val="00AE0E97"/>
    <w:rsid w:val="00AE1B59"/>
    <w:rsid w:val="00AE2D23"/>
    <w:rsid w:val="00AE3650"/>
    <w:rsid w:val="00AE475E"/>
    <w:rsid w:val="00AE4977"/>
    <w:rsid w:val="00AE4D7D"/>
    <w:rsid w:val="00AE5D3A"/>
    <w:rsid w:val="00AE7C8E"/>
    <w:rsid w:val="00AF0398"/>
    <w:rsid w:val="00AF20E0"/>
    <w:rsid w:val="00AF329D"/>
    <w:rsid w:val="00AF3C69"/>
    <w:rsid w:val="00AF3D3B"/>
    <w:rsid w:val="00AF4B02"/>
    <w:rsid w:val="00AF513C"/>
    <w:rsid w:val="00AF5AB2"/>
    <w:rsid w:val="00AF5FC5"/>
    <w:rsid w:val="00AF75EA"/>
    <w:rsid w:val="00B00C71"/>
    <w:rsid w:val="00B061A0"/>
    <w:rsid w:val="00B072ED"/>
    <w:rsid w:val="00B1078A"/>
    <w:rsid w:val="00B10D27"/>
    <w:rsid w:val="00B11843"/>
    <w:rsid w:val="00B229D0"/>
    <w:rsid w:val="00B23A9B"/>
    <w:rsid w:val="00B2407A"/>
    <w:rsid w:val="00B36991"/>
    <w:rsid w:val="00B37A07"/>
    <w:rsid w:val="00B41A9C"/>
    <w:rsid w:val="00B430CC"/>
    <w:rsid w:val="00B45ECC"/>
    <w:rsid w:val="00B47569"/>
    <w:rsid w:val="00B51E4E"/>
    <w:rsid w:val="00B522FD"/>
    <w:rsid w:val="00B56C31"/>
    <w:rsid w:val="00B617C9"/>
    <w:rsid w:val="00B63BAF"/>
    <w:rsid w:val="00B6435E"/>
    <w:rsid w:val="00B66AD7"/>
    <w:rsid w:val="00B67049"/>
    <w:rsid w:val="00B6749C"/>
    <w:rsid w:val="00B71B6D"/>
    <w:rsid w:val="00B747B5"/>
    <w:rsid w:val="00B75229"/>
    <w:rsid w:val="00B7599F"/>
    <w:rsid w:val="00B77111"/>
    <w:rsid w:val="00B84679"/>
    <w:rsid w:val="00B86552"/>
    <w:rsid w:val="00B86B5D"/>
    <w:rsid w:val="00B87A3F"/>
    <w:rsid w:val="00B900DE"/>
    <w:rsid w:val="00B9064B"/>
    <w:rsid w:val="00B93EDB"/>
    <w:rsid w:val="00B95589"/>
    <w:rsid w:val="00B97CBA"/>
    <w:rsid w:val="00BA05FC"/>
    <w:rsid w:val="00BA0846"/>
    <w:rsid w:val="00BA08DA"/>
    <w:rsid w:val="00BA1FE0"/>
    <w:rsid w:val="00BA24B2"/>
    <w:rsid w:val="00BA25EA"/>
    <w:rsid w:val="00BA386A"/>
    <w:rsid w:val="00BA48B6"/>
    <w:rsid w:val="00BA4AC2"/>
    <w:rsid w:val="00BA6699"/>
    <w:rsid w:val="00BA6F32"/>
    <w:rsid w:val="00BA6FC1"/>
    <w:rsid w:val="00BA712F"/>
    <w:rsid w:val="00BB09C3"/>
    <w:rsid w:val="00BB0E5D"/>
    <w:rsid w:val="00BB2CF1"/>
    <w:rsid w:val="00BB5299"/>
    <w:rsid w:val="00BC014A"/>
    <w:rsid w:val="00BC24C7"/>
    <w:rsid w:val="00BC26D3"/>
    <w:rsid w:val="00BC3289"/>
    <w:rsid w:val="00BC4143"/>
    <w:rsid w:val="00BC5220"/>
    <w:rsid w:val="00BD4587"/>
    <w:rsid w:val="00BD547C"/>
    <w:rsid w:val="00BD5DA3"/>
    <w:rsid w:val="00BE0C56"/>
    <w:rsid w:val="00BE1B2A"/>
    <w:rsid w:val="00BE370C"/>
    <w:rsid w:val="00BE6203"/>
    <w:rsid w:val="00BE693F"/>
    <w:rsid w:val="00BE7140"/>
    <w:rsid w:val="00BE7590"/>
    <w:rsid w:val="00BE784B"/>
    <w:rsid w:val="00BF167E"/>
    <w:rsid w:val="00BF18AB"/>
    <w:rsid w:val="00BF1B24"/>
    <w:rsid w:val="00BF59B9"/>
    <w:rsid w:val="00BF732D"/>
    <w:rsid w:val="00BF7DC5"/>
    <w:rsid w:val="00C02CF6"/>
    <w:rsid w:val="00C0358B"/>
    <w:rsid w:val="00C03D20"/>
    <w:rsid w:val="00C05123"/>
    <w:rsid w:val="00C05955"/>
    <w:rsid w:val="00C05B78"/>
    <w:rsid w:val="00C05E9C"/>
    <w:rsid w:val="00C06249"/>
    <w:rsid w:val="00C071C4"/>
    <w:rsid w:val="00C10F01"/>
    <w:rsid w:val="00C119D4"/>
    <w:rsid w:val="00C11EE5"/>
    <w:rsid w:val="00C13C59"/>
    <w:rsid w:val="00C13D04"/>
    <w:rsid w:val="00C1500E"/>
    <w:rsid w:val="00C16BAB"/>
    <w:rsid w:val="00C178F7"/>
    <w:rsid w:val="00C20EA6"/>
    <w:rsid w:val="00C217F1"/>
    <w:rsid w:val="00C23593"/>
    <w:rsid w:val="00C23611"/>
    <w:rsid w:val="00C254EC"/>
    <w:rsid w:val="00C27F9C"/>
    <w:rsid w:val="00C30E70"/>
    <w:rsid w:val="00C32195"/>
    <w:rsid w:val="00C340B0"/>
    <w:rsid w:val="00C35DC0"/>
    <w:rsid w:val="00C37560"/>
    <w:rsid w:val="00C37C3F"/>
    <w:rsid w:val="00C40474"/>
    <w:rsid w:val="00C40CF2"/>
    <w:rsid w:val="00C41A20"/>
    <w:rsid w:val="00C4258C"/>
    <w:rsid w:val="00C45E57"/>
    <w:rsid w:val="00C51229"/>
    <w:rsid w:val="00C51A4E"/>
    <w:rsid w:val="00C51DFB"/>
    <w:rsid w:val="00C54B4B"/>
    <w:rsid w:val="00C56160"/>
    <w:rsid w:val="00C56F9A"/>
    <w:rsid w:val="00C57128"/>
    <w:rsid w:val="00C605A3"/>
    <w:rsid w:val="00C622B9"/>
    <w:rsid w:val="00C62491"/>
    <w:rsid w:val="00C64FE1"/>
    <w:rsid w:val="00C65F98"/>
    <w:rsid w:val="00C66EA6"/>
    <w:rsid w:val="00C75E8D"/>
    <w:rsid w:val="00C77CF3"/>
    <w:rsid w:val="00C81EF6"/>
    <w:rsid w:val="00C825BC"/>
    <w:rsid w:val="00C8261C"/>
    <w:rsid w:val="00C827FF"/>
    <w:rsid w:val="00C83EF4"/>
    <w:rsid w:val="00C86F52"/>
    <w:rsid w:val="00C904A2"/>
    <w:rsid w:val="00C9188D"/>
    <w:rsid w:val="00C9253B"/>
    <w:rsid w:val="00C92DCC"/>
    <w:rsid w:val="00C9439D"/>
    <w:rsid w:val="00C95646"/>
    <w:rsid w:val="00C96366"/>
    <w:rsid w:val="00C96FB4"/>
    <w:rsid w:val="00CA0B85"/>
    <w:rsid w:val="00CA1AE7"/>
    <w:rsid w:val="00CA25EF"/>
    <w:rsid w:val="00CA3A74"/>
    <w:rsid w:val="00CA3E84"/>
    <w:rsid w:val="00CA4AE4"/>
    <w:rsid w:val="00CA5351"/>
    <w:rsid w:val="00CA6471"/>
    <w:rsid w:val="00CA7226"/>
    <w:rsid w:val="00CB30F6"/>
    <w:rsid w:val="00CB4B97"/>
    <w:rsid w:val="00CB6403"/>
    <w:rsid w:val="00CC2595"/>
    <w:rsid w:val="00CC3321"/>
    <w:rsid w:val="00CC38EB"/>
    <w:rsid w:val="00CC38F7"/>
    <w:rsid w:val="00CC4CC9"/>
    <w:rsid w:val="00CC50C3"/>
    <w:rsid w:val="00CC5D6E"/>
    <w:rsid w:val="00CC614C"/>
    <w:rsid w:val="00CC61A0"/>
    <w:rsid w:val="00CD0088"/>
    <w:rsid w:val="00CD315C"/>
    <w:rsid w:val="00CD5313"/>
    <w:rsid w:val="00CD615C"/>
    <w:rsid w:val="00CD7091"/>
    <w:rsid w:val="00CE1979"/>
    <w:rsid w:val="00CE1CDA"/>
    <w:rsid w:val="00CE2A4E"/>
    <w:rsid w:val="00CE2BE3"/>
    <w:rsid w:val="00CE37E2"/>
    <w:rsid w:val="00CE42BE"/>
    <w:rsid w:val="00CE457B"/>
    <w:rsid w:val="00CE5403"/>
    <w:rsid w:val="00CF0E54"/>
    <w:rsid w:val="00CF279F"/>
    <w:rsid w:val="00CF351B"/>
    <w:rsid w:val="00CF7597"/>
    <w:rsid w:val="00D000D3"/>
    <w:rsid w:val="00D02D93"/>
    <w:rsid w:val="00D03105"/>
    <w:rsid w:val="00D040FB"/>
    <w:rsid w:val="00D04629"/>
    <w:rsid w:val="00D11982"/>
    <w:rsid w:val="00D11FA2"/>
    <w:rsid w:val="00D13580"/>
    <w:rsid w:val="00D14CB0"/>
    <w:rsid w:val="00D14D2B"/>
    <w:rsid w:val="00D155C1"/>
    <w:rsid w:val="00D15C36"/>
    <w:rsid w:val="00D219C4"/>
    <w:rsid w:val="00D243A5"/>
    <w:rsid w:val="00D25854"/>
    <w:rsid w:val="00D26052"/>
    <w:rsid w:val="00D270E5"/>
    <w:rsid w:val="00D308A0"/>
    <w:rsid w:val="00D310C4"/>
    <w:rsid w:val="00D349D3"/>
    <w:rsid w:val="00D40C13"/>
    <w:rsid w:val="00D42237"/>
    <w:rsid w:val="00D433D6"/>
    <w:rsid w:val="00D46286"/>
    <w:rsid w:val="00D52840"/>
    <w:rsid w:val="00D60D19"/>
    <w:rsid w:val="00D626F5"/>
    <w:rsid w:val="00D6435E"/>
    <w:rsid w:val="00D67B8B"/>
    <w:rsid w:val="00D70C17"/>
    <w:rsid w:val="00D71A1D"/>
    <w:rsid w:val="00D833FA"/>
    <w:rsid w:val="00D84977"/>
    <w:rsid w:val="00D8644C"/>
    <w:rsid w:val="00D913B7"/>
    <w:rsid w:val="00D93BB3"/>
    <w:rsid w:val="00D93FCF"/>
    <w:rsid w:val="00D94888"/>
    <w:rsid w:val="00D9497D"/>
    <w:rsid w:val="00D9558B"/>
    <w:rsid w:val="00D97F09"/>
    <w:rsid w:val="00DA19E5"/>
    <w:rsid w:val="00DA5071"/>
    <w:rsid w:val="00DA50DC"/>
    <w:rsid w:val="00DA730F"/>
    <w:rsid w:val="00DB311D"/>
    <w:rsid w:val="00DB324C"/>
    <w:rsid w:val="00DB411B"/>
    <w:rsid w:val="00DB4C66"/>
    <w:rsid w:val="00DB5138"/>
    <w:rsid w:val="00DB58EB"/>
    <w:rsid w:val="00DC1BFB"/>
    <w:rsid w:val="00DC2573"/>
    <w:rsid w:val="00DC68F3"/>
    <w:rsid w:val="00DC7079"/>
    <w:rsid w:val="00DD02D5"/>
    <w:rsid w:val="00DD0361"/>
    <w:rsid w:val="00DD21C5"/>
    <w:rsid w:val="00DD3817"/>
    <w:rsid w:val="00DD4E9D"/>
    <w:rsid w:val="00DD5CC6"/>
    <w:rsid w:val="00DD628B"/>
    <w:rsid w:val="00DE0CA0"/>
    <w:rsid w:val="00DE6940"/>
    <w:rsid w:val="00DF00FC"/>
    <w:rsid w:val="00DF0971"/>
    <w:rsid w:val="00DF0979"/>
    <w:rsid w:val="00DF1640"/>
    <w:rsid w:val="00DF1BA2"/>
    <w:rsid w:val="00E004B1"/>
    <w:rsid w:val="00E00757"/>
    <w:rsid w:val="00E028C1"/>
    <w:rsid w:val="00E03C25"/>
    <w:rsid w:val="00E0409B"/>
    <w:rsid w:val="00E0502D"/>
    <w:rsid w:val="00E0573A"/>
    <w:rsid w:val="00E12D81"/>
    <w:rsid w:val="00E13487"/>
    <w:rsid w:val="00E16BC6"/>
    <w:rsid w:val="00E20BEF"/>
    <w:rsid w:val="00E231DC"/>
    <w:rsid w:val="00E23A5C"/>
    <w:rsid w:val="00E25121"/>
    <w:rsid w:val="00E2684E"/>
    <w:rsid w:val="00E2711E"/>
    <w:rsid w:val="00E336E1"/>
    <w:rsid w:val="00E34328"/>
    <w:rsid w:val="00E35050"/>
    <w:rsid w:val="00E3585F"/>
    <w:rsid w:val="00E35A11"/>
    <w:rsid w:val="00E360C2"/>
    <w:rsid w:val="00E40617"/>
    <w:rsid w:val="00E425C5"/>
    <w:rsid w:val="00E4339E"/>
    <w:rsid w:val="00E45485"/>
    <w:rsid w:val="00E456CA"/>
    <w:rsid w:val="00E45A5C"/>
    <w:rsid w:val="00E5035D"/>
    <w:rsid w:val="00E52118"/>
    <w:rsid w:val="00E524BE"/>
    <w:rsid w:val="00E52E96"/>
    <w:rsid w:val="00E53FF6"/>
    <w:rsid w:val="00E56502"/>
    <w:rsid w:val="00E57119"/>
    <w:rsid w:val="00E606D9"/>
    <w:rsid w:val="00E6277D"/>
    <w:rsid w:val="00E65085"/>
    <w:rsid w:val="00E6551E"/>
    <w:rsid w:val="00E65C25"/>
    <w:rsid w:val="00E72CD2"/>
    <w:rsid w:val="00E743AF"/>
    <w:rsid w:val="00E74A71"/>
    <w:rsid w:val="00E74C7C"/>
    <w:rsid w:val="00E8013C"/>
    <w:rsid w:val="00E80571"/>
    <w:rsid w:val="00E82EF3"/>
    <w:rsid w:val="00E83C7A"/>
    <w:rsid w:val="00E9509E"/>
    <w:rsid w:val="00E97107"/>
    <w:rsid w:val="00EA383E"/>
    <w:rsid w:val="00EA3BAB"/>
    <w:rsid w:val="00EA456B"/>
    <w:rsid w:val="00EA4C40"/>
    <w:rsid w:val="00EA56FC"/>
    <w:rsid w:val="00EA6913"/>
    <w:rsid w:val="00EB341C"/>
    <w:rsid w:val="00EB3978"/>
    <w:rsid w:val="00EB57FA"/>
    <w:rsid w:val="00EB5D12"/>
    <w:rsid w:val="00EB754F"/>
    <w:rsid w:val="00EC33DC"/>
    <w:rsid w:val="00EC73C3"/>
    <w:rsid w:val="00EC7651"/>
    <w:rsid w:val="00EC77EC"/>
    <w:rsid w:val="00ED0868"/>
    <w:rsid w:val="00ED0A05"/>
    <w:rsid w:val="00ED0C45"/>
    <w:rsid w:val="00ED3484"/>
    <w:rsid w:val="00ED5A95"/>
    <w:rsid w:val="00ED74A0"/>
    <w:rsid w:val="00ED7746"/>
    <w:rsid w:val="00EE0FC2"/>
    <w:rsid w:val="00EE2238"/>
    <w:rsid w:val="00EF0C65"/>
    <w:rsid w:val="00EF12A5"/>
    <w:rsid w:val="00EF3EAA"/>
    <w:rsid w:val="00EF5497"/>
    <w:rsid w:val="00EF5C39"/>
    <w:rsid w:val="00EF6609"/>
    <w:rsid w:val="00EF66BC"/>
    <w:rsid w:val="00EF6CFB"/>
    <w:rsid w:val="00EF76A2"/>
    <w:rsid w:val="00F008A6"/>
    <w:rsid w:val="00F008B0"/>
    <w:rsid w:val="00F03A47"/>
    <w:rsid w:val="00F159F1"/>
    <w:rsid w:val="00F15F92"/>
    <w:rsid w:val="00F160EF"/>
    <w:rsid w:val="00F1679C"/>
    <w:rsid w:val="00F2134E"/>
    <w:rsid w:val="00F224FE"/>
    <w:rsid w:val="00F23E76"/>
    <w:rsid w:val="00F25161"/>
    <w:rsid w:val="00F26C6D"/>
    <w:rsid w:val="00F27430"/>
    <w:rsid w:val="00F30041"/>
    <w:rsid w:val="00F34EFE"/>
    <w:rsid w:val="00F37B47"/>
    <w:rsid w:val="00F40046"/>
    <w:rsid w:val="00F4165D"/>
    <w:rsid w:val="00F43EAB"/>
    <w:rsid w:val="00F4484D"/>
    <w:rsid w:val="00F4587A"/>
    <w:rsid w:val="00F45EA0"/>
    <w:rsid w:val="00F50514"/>
    <w:rsid w:val="00F505AC"/>
    <w:rsid w:val="00F51237"/>
    <w:rsid w:val="00F558A8"/>
    <w:rsid w:val="00F6033D"/>
    <w:rsid w:val="00F6038F"/>
    <w:rsid w:val="00F60EDA"/>
    <w:rsid w:val="00F63E0C"/>
    <w:rsid w:val="00F642B0"/>
    <w:rsid w:val="00F66FD0"/>
    <w:rsid w:val="00F70CC9"/>
    <w:rsid w:val="00F73221"/>
    <w:rsid w:val="00F805F0"/>
    <w:rsid w:val="00F80BB7"/>
    <w:rsid w:val="00F907D2"/>
    <w:rsid w:val="00F95607"/>
    <w:rsid w:val="00F95917"/>
    <w:rsid w:val="00F9717F"/>
    <w:rsid w:val="00FA0416"/>
    <w:rsid w:val="00FA54FD"/>
    <w:rsid w:val="00FA7917"/>
    <w:rsid w:val="00FB0D87"/>
    <w:rsid w:val="00FB22D7"/>
    <w:rsid w:val="00FB2D10"/>
    <w:rsid w:val="00FB4F91"/>
    <w:rsid w:val="00FB6D42"/>
    <w:rsid w:val="00FB7699"/>
    <w:rsid w:val="00FC054D"/>
    <w:rsid w:val="00FC1A20"/>
    <w:rsid w:val="00FC303F"/>
    <w:rsid w:val="00FC6C88"/>
    <w:rsid w:val="00FC7FC1"/>
    <w:rsid w:val="00FD00EF"/>
    <w:rsid w:val="00FD6988"/>
    <w:rsid w:val="00FD7BBA"/>
    <w:rsid w:val="00FE1286"/>
    <w:rsid w:val="00FE15FE"/>
    <w:rsid w:val="00FE21FD"/>
    <w:rsid w:val="00FE24FB"/>
    <w:rsid w:val="00FE5392"/>
    <w:rsid w:val="00FE7528"/>
    <w:rsid w:val="00FE7901"/>
    <w:rsid w:val="00FF190C"/>
    <w:rsid w:val="00FF279F"/>
    <w:rsid w:val="00FF293D"/>
    <w:rsid w:val="00FF34F4"/>
    <w:rsid w:val="00FF5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08ACC86"/>
  <w15:docId w15:val="{CFA4ABE9-7DE8-4A54-B9BC-B1C536263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E2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0573A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E0573A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0039F9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0039F9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0039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E0573A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E0573A"/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er">
    <w:name w:val="header"/>
    <w:basedOn w:val="Normal"/>
    <w:link w:val="HeaderChar"/>
    <w:uiPriority w:val="99"/>
    <w:rsid w:val="00E0573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573A"/>
    <w:rPr>
      <w:rFonts w:ascii="Times New Roman" w:eastAsia="Times New Roman" w:hAnsi="Times New Roman" w:cs="Times New Roman"/>
      <w:sz w:val="24"/>
      <w:szCs w:val="24"/>
    </w:rPr>
  </w:style>
  <w:style w:type="character" w:styleId="HTMLKeyboard">
    <w:name w:val="HTML Keyboard"/>
    <w:rsid w:val="00E0573A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E0573A"/>
  </w:style>
  <w:style w:type="character" w:styleId="LineNumber">
    <w:name w:val="line number"/>
    <w:basedOn w:val="DefaultParagraphFont"/>
    <w:rsid w:val="00E0573A"/>
  </w:style>
  <w:style w:type="paragraph" w:styleId="Footer">
    <w:name w:val="footer"/>
    <w:basedOn w:val="Normal"/>
    <w:link w:val="FooterChar"/>
    <w:rsid w:val="00E0573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0573A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rsid w:val="00E0573A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E0573A"/>
    <w:rPr>
      <w:i/>
      <w:iCs/>
    </w:rPr>
  </w:style>
  <w:style w:type="paragraph" w:styleId="BalloonText">
    <w:name w:val="Balloon Text"/>
    <w:basedOn w:val="Normal"/>
    <w:link w:val="BalloonTextChar"/>
    <w:rsid w:val="00E0573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0573A"/>
    <w:rPr>
      <w:rFonts w:ascii="Tahoma" w:eastAsia="Times New Roman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1"/>
    <w:unhideWhenUsed/>
    <w:qFormat/>
    <w:rsid w:val="00E0573A"/>
    <w:pPr>
      <w:widowControl w:val="0"/>
      <w:autoSpaceDE w:val="0"/>
      <w:autoSpaceDN w:val="0"/>
      <w:spacing w:line="240" w:lineRule="auto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E0573A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E0573A"/>
    <w:pPr>
      <w:ind w:left="720"/>
      <w:contextualSpacing/>
    </w:pPr>
  </w:style>
  <w:style w:type="character" w:customStyle="1" w:styleId="smallcaps">
    <w:name w:val="smallcaps"/>
    <w:basedOn w:val="DefaultParagraphFont"/>
    <w:rsid w:val="00E0573A"/>
  </w:style>
  <w:style w:type="paragraph" w:customStyle="1" w:styleId="Paragraph">
    <w:name w:val="Paragraph"/>
    <w:basedOn w:val="Normal"/>
    <w:next w:val="Normal"/>
    <w:qFormat/>
    <w:rsid w:val="00E0573A"/>
    <w:pPr>
      <w:widowControl w:val="0"/>
      <w:spacing w:before="240"/>
    </w:pPr>
    <w:rPr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E0573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573A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0573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0573A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mphasistypesmallcaps">
    <w:name w:val="emphasistypesmallcaps"/>
    <w:basedOn w:val="DefaultParagraphFont"/>
    <w:rsid w:val="00E0573A"/>
  </w:style>
  <w:style w:type="character" w:styleId="Strong">
    <w:name w:val="Strong"/>
    <w:basedOn w:val="DefaultParagraphFont"/>
    <w:uiPriority w:val="22"/>
    <w:qFormat/>
    <w:rsid w:val="00E0573A"/>
    <w:rPr>
      <w:b/>
      <w:bCs/>
    </w:rPr>
  </w:style>
  <w:style w:type="character" w:customStyle="1" w:styleId="internalref">
    <w:name w:val="internalref"/>
    <w:basedOn w:val="DefaultParagraphFont"/>
    <w:rsid w:val="00E0573A"/>
  </w:style>
  <w:style w:type="character" w:customStyle="1" w:styleId="gt-baf-back">
    <w:name w:val="gt-baf-back"/>
    <w:basedOn w:val="DefaultParagraphFont"/>
    <w:rsid w:val="00E0573A"/>
  </w:style>
  <w:style w:type="character" w:customStyle="1" w:styleId="title-text">
    <w:name w:val="title-text"/>
    <w:basedOn w:val="DefaultParagraphFont"/>
    <w:rsid w:val="00E0573A"/>
  </w:style>
  <w:style w:type="character" w:customStyle="1" w:styleId="ls6">
    <w:name w:val="ls6"/>
    <w:basedOn w:val="DefaultParagraphFont"/>
    <w:rsid w:val="00E0573A"/>
  </w:style>
  <w:style w:type="character" w:customStyle="1" w:styleId="a">
    <w:name w:val="_"/>
    <w:basedOn w:val="DefaultParagraphFont"/>
    <w:rsid w:val="00E0573A"/>
  </w:style>
  <w:style w:type="character" w:customStyle="1" w:styleId="ls8">
    <w:name w:val="ls8"/>
    <w:basedOn w:val="DefaultParagraphFont"/>
    <w:rsid w:val="00E0573A"/>
  </w:style>
  <w:style w:type="paragraph" w:styleId="NormalWeb">
    <w:name w:val="Normal (Web)"/>
    <w:basedOn w:val="Normal"/>
    <w:uiPriority w:val="99"/>
    <w:semiHidden/>
    <w:unhideWhenUsed/>
    <w:rsid w:val="00E0573A"/>
    <w:pPr>
      <w:spacing w:before="100" w:beforeAutospacing="1" w:after="100" w:afterAutospacing="1" w:line="240" w:lineRule="auto"/>
    </w:pPr>
  </w:style>
  <w:style w:type="character" w:customStyle="1" w:styleId="titleheading">
    <w:name w:val="title_heading"/>
    <w:basedOn w:val="DefaultParagraphFont"/>
    <w:rsid w:val="00E0573A"/>
  </w:style>
  <w:style w:type="character" w:customStyle="1" w:styleId="ch">
    <w:name w:val="ch"/>
    <w:basedOn w:val="DefaultParagraphFont"/>
    <w:rsid w:val="00E0573A"/>
  </w:style>
  <w:style w:type="character" w:customStyle="1" w:styleId="ff6">
    <w:name w:val="ff6"/>
    <w:basedOn w:val="DefaultParagraphFont"/>
    <w:rsid w:val="00E0573A"/>
  </w:style>
  <w:style w:type="character" w:customStyle="1" w:styleId="ws2e4">
    <w:name w:val="ws2e4"/>
    <w:basedOn w:val="DefaultParagraphFont"/>
    <w:rsid w:val="00E0573A"/>
  </w:style>
  <w:style w:type="paragraph" w:customStyle="1" w:styleId="RSCB01ARTAbstract">
    <w:name w:val="RSC B01 ART Abstract"/>
    <w:basedOn w:val="Normal"/>
    <w:link w:val="RSCB01ARTAbstractChar"/>
    <w:qFormat/>
    <w:rsid w:val="00E0573A"/>
    <w:pPr>
      <w:spacing w:after="200" w:line="240" w:lineRule="exact"/>
      <w:jc w:val="both"/>
    </w:pPr>
    <w:rPr>
      <w:rFonts w:asciiTheme="minorHAnsi" w:eastAsiaTheme="minorHAnsi" w:hAnsiTheme="minorHAnsi" w:cstheme="minorBidi"/>
      <w:noProof/>
      <w:sz w:val="16"/>
      <w:szCs w:val="22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E0573A"/>
    <w:rPr>
      <w:noProof/>
      <w:sz w:val="16"/>
      <w:lang w:val="en-GB" w:eastAsia="en-GB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E0573A"/>
    <w:pPr>
      <w:tabs>
        <w:tab w:val="left" w:pos="284"/>
      </w:tabs>
      <w:spacing w:before="400" w:after="160" w:line="240" w:lineRule="auto"/>
    </w:pPr>
    <w:rPr>
      <w:rFonts w:asciiTheme="minorHAnsi" w:eastAsiaTheme="minorHAnsi" w:hAnsiTheme="minorHAnsi"/>
      <w:b/>
      <w:sz w:val="29"/>
      <w:szCs w:val="32"/>
      <w:lang w:val="en-GB"/>
    </w:rPr>
  </w:style>
  <w:style w:type="character" w:customStyle="1" w:styleId="RSCH01PaperTitleChar">
    <w:name w:val="RSC H01 Paper Title Char"/>
    <w:basedOn w:val="DefaultParagraphFont"/>
    <w:link w:val="RSCH01PaperTitle"/>
    <w:rsid w:val="00E0573A"/>
    <w:rPr>
      <w:rFonts w:cs="Times New Roman"/>
      <w:b/>
      <w:sz w:val="29"/>
      <w:szCs w:val="32"/>
      <w:lang w:val="en-GB"/>
    </w:rPr>
  </w:style>
  <w:style w:type="paragraph" w:customStyle="1" w:styleId="2Authors">
    <w:name w:val="2_Authors"/>
    <w:basedOn w:val="Normal"/>
    <w:next w:val="Normal"/>
    <w:rsid w:val="00E0573A"/>
    <w:pPr>
      <w:spacing w:before="120" w:line="240" w:lineRule="auto"/>
      <w:jc w:val="center"/>
    </w:pPr>
  </w:style>
  <w:style w:type="paragraph" w:customStyle="1" w:styleId="RSCT03TableBody">
    <w:name w:val="RSC T03 Table Body"/>
    <w:basedOn w:val="Normal"/>
    <w:link w:val="RSCT03TableBodyChar"/>
    <w:qFormat/>
    <w:rsid w:val="00E0573A"/>
    <w:pPr>
      <w:keepNext/>
      <w:keepLines/>
      <w:spacing w:line="220" w:lineRule="exact"/>
      <w:jc w:val="center"/>
    </w:pPr>
    <w:rPr>
      <w:rFonts w:asciiTheme="minorHAnsi" w:hAnsiTheme="minorHAnsi"/>
      <w:sz w:val="16"/>
      <w:szCs w:val="16"/>
      <w:lang w:eastAsia="en-GB"/>
    </w:rPr>
  </w:style>
  <w:style w:type="character" w:customStyle="1" w:styleId="RSCT03TableBodyChar">
    <w:name w:val="RSC T03 Table Body Char"/>
    <w:basedOn w:val="DefaultParagraphFont"/>
    <w:link w:val="RSCT03TableBody"/>
    <w:rsid w:val="00E0573A"/>
    <w:rPr>
      <w:rFonts w:eastAsia="Times New Roman" w:cs="Times New Roman"/>
      <w:sz w:val="16"/>
      <w:szCs w:val="16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326A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I03FigureSchemeChartUncaptioned">
    <w:name w:val="RSC I03 Figure/Scheme/Chart Uncaptioned"/>
    <w:basedOn w:val="Normal"/>
    <w:link w:val="RSCI03FigureSchemeChartUncaptionedChar"/>
    <w:qFormat/>
    <w:rsid w:val="00003605"/>
    <w:pPr>
      <w:spacing w:before="160" w:after="160" w:line="240" w:lineRule="auto"/>
      <w:jc w:val="center"/>
    </w:pPr>
    <w:rPr>
      <w:rFonts w:asciiTheme="minorHAnsi" w:eastAsiaTheme="minorHAnsi" w:hAnsiTheme="minorHAnsi"/>
      <w:sz w:val="16"/>
      <w:szCs w:val="16"/>
      <w:lang w:val="en-GB"/>
    </w:rPr>
  </w:style>
  <w:style w:type="character" w:customStyle="1" w:styleId="RSCI03FigureSchemeChartUncaptionedChar">
    <w:name w:val="RSC I03 Figure/Scheme/Chart Uncaptioned Char"/>
    <w:basedOn w:val="DefaultParagraphFont"/>
    <w:link w:val="RSCI03FigureSchemeChartUncaptioned"/>
    <w:rsid w:val="00003605"/>
    <w:rPr>
      <w:rFonts w:cs="Times New Roman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630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30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30F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30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30FF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06249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574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57D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80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1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2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730484-080B-4B7A-9B49-F2ECC0F740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lood Abdeljawaad</dc:creator>
  <cp:lastModifiedBy>Alaa Abdelrahman</cp:lastModifiedBy>
  <cp:revision>2</cp:revision>
  <cp:lastPrinted>2020-05-17T18:33:00Z</cp:lastPrinted>
  <dcterms:created xsi:type="dcterms:W3CDTF">2025-09-10T13:31:00Z</dcterms:created>
  <dcterms:modified xsi:type="dcterms:W3CDTF">2025-09-10T13:31:00Z</dcterms:modified>
</cp:coreProperties>
</file>